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87F21" w14:textId="40C77AB0" w:rsidR="00B25108" w:rsidRPr="004C4FFB" w:rsidRDefault="00B25108" w:rsidP="00E256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5108">
        <w:rPr>
          <w:rFonts w:ascii="Times New Roman" w:hAnsi="Times New Roman" w:cs="Times New Roman"/>
          <w:b/>
          <w:bCs/>
          <w:sz w:val="24"/>
          <w:szCs w:val="24"/>
        </w:rPr>
        <w:t>Familial adversity: association with discontinuation of adjuvant hormone therapy and breast cancer prognosis</w:t>
      </w:r>
    </w:p>
    <w:p w14:paraId="3F7D17F4" w14:textId="56335C28" w:rsidR="00E25639" w:rsidRDefault="00E25639" w:rsidP="00B464A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54686420"/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3C0130F" w14:textId="69F3BA5E" w:rsidR="00BC7AD7" w:rsidRPr="00BC7AD7" w:rsidRDefault="009559C3" w:rsidP="00831BA2">
      <w:pPr>
        <w:spacing w:afterLines="100" w:after="240" w:line="480" w:lineRule="auto"/>
        <w:rPr>
          <w:rFonts w:ascii="Times New Roman" w:hAnsi="Times New Roman" w:cs="Times New Roman"/>
          <w:sz w:val="24"/>
          <w:szCs w:val="24"/>
        </w:rPr>
      </w:pPr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C7AD7" w:rsidRPr="00BC7AD7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BC7AD7" w:rsidRPr="00BC7AD7">
        <w:rPr>
          <w:rFonts w:ascii="Times New Roman" w:hAnsi="Times New Roman" w:cs="Times New Roman"/>
          <w:sz w:val="24"/>
          <w:szCs w:val="24"/>
        </w:rPr>
        <w:t xml:space="preserve"> Dimensions and definitions of familial adversity events</w:t>
      </w:r>
    </w:p>
    <w:p w14:paraId="5AA80E4C" w14:textId="480969EE" w:rsidR="00BC7AD7" w:rsidRPr="00BC7AD7" w:rsidRDefault="009559C3" w:rsidP="00831BA2">
      <w:pPr>
        <w:spacing w:afterLines="100" w:after="240" w:line="480" w:lineRule="auto"/>
        <w:rPr>
          <w:rFonts w:ascii="Times New Roman" w:hAnsi="Times New Roman" w:cs="Times New Roman"/>
          <w:sz w:val="24"/>
          <w:szCs w:val="24"/>
        </w:rPr>
      </w:pPr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BC7A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7AD7" w:rsidRPr="00BC7AD7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BC7AD7" w:rsidRPr="00BC7AD7">
        <w:rPr>
          <w:rFonts w:ascii="Times New Roman" w:hAnsi="Times New Roman" w:cs="Times New Roman"/>
          <w:sz w:val="24"/>
          <w:szCs w:val="24"/>
        </w:rPr>
        <w:t xml:space="preserve"> Association between familial adversity and discontinuation of adjuvant hormone therapy in Swedish women with ER-positive breast cancer using weight Cox </w:t>
      </w:r>
      <w:proofErr w:type="gramStart"/>
      <w:r w:rsidR="00BC7AD7" w:rsidRPr="00BC7AD7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414B2F02" w14:textId="533391D0" w:rsidR="00BC7AD7" w:rsidRDefault="009559C3" w:rsidP="00831BA2">
      <w:pPr>
        <w:spacing w:afterLines="100" w:after="240" w:line="480" w:lineRule="auto"/>
        <w:rPr>
          <w:rFonts w:ascii="Times New Roman" w:hAnsi="Times New Roman" w:cs="Times New Roman"/>
          <w:sz w:val="24"/>
          <w:szCs w:val="24"/>
        </w:rPr>
      </w:pPr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BC7A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7AD7" w:rsidRPr="00BC7AD7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BC7AD7" w:rsidRPr="00BC7AD7">
        <w:rPr>
          <w:rFonts w:ascii="Times New Roman" w:hAnsi="Times New Roman" w:cs="Times New Roman"/>
          <w:sz w:val="24"/>
          <w:szCs w:val="24"/>
        </w:rPr>
        <w:t xml:space="preserve"> Association between familial adversity and breast cancer mortality in Swedish women with ER-positive breast cancer using weight Cox </w:t>
      </w:r>
      <w:proofErr w:type="gramStart"/>
      <w:r w:rsidR="00BC7AD7" w:rsidRPr="00BC7AD7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5EF4745C" w14:textId="3E4A5BBB" w:rsidR="00D5234A" w:rsidRDefault="00D5234A" w:rsidP="00831BA2">
      <w:pPr>
        <w:spacing w:afterLines="100" w:after="24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BC7AD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C7A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7AD7">
        <w:rPr>
          <w:rFonts w:ascii="Times New Roman" w:hAnsi="Times New Roman" w:cs="Times New Roman"/>
          <w:sz w:val="24"/>
          <w:szCs w:val="24"/>
        </w:rPr>
        <w:t xml:space="preserve"> Association between familial adversity and breast cancer mortality in Swedish women with ER-positive breast cancer</w:t>
      </w:r>
      <w:r w:rsidR="001F1DAD">
        <w:rPr>
          <w:rFonts w:ascii="Times New Roman" w:hAnsi="Times New Roman" w:cs="Times New Roman"/>
          <w:sz w:val="24"/>
          <w:szCs w:val="24"/>
          <w:lang w:eastAsia="zh-CN"/>
        </w:rPr>
        <w:t xml:space="preserve">, stratified by lymph node </w:t>
      </w:r>
      <w:proofErr w:type="gramStart"/>
      <w:r w:rsidR="001F1DAD">
        <w:rPr>
          <w:rFonts w:ascii="Times New Roman" w:hAnsi="Times New Roman" w:cs="Times New Roman"/>
          <w:sz w:val="24"/>
          <w:szCs w:val="24"/>
          <w:lang w:eastAsia="zh-CN"/>
        </w:rPr>
        <w:t>status</w:t>
      </w:r>
      <w:proofErr w:type="gramEnd"/>
    </w:p>
    <w:p w14:paraId="4D67F41F" w14:textId="09E4D702" w:rsidR="00CD1835" w:rsidRPr="00831BA2" w:rsidRDefault="009559C3" w:rsidP="00831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FF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955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1835" w:rsidRPr="00831BA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B17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D1835" w:rsidRPr="00831B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1835" w:rsidRPr="00831BA2">
        <w:rPr>
          <w:rFonts w:ascii="Times New Roman" w:hAnsi="Times New Roman" w:cs="Times New Roman"/>
          <w:sz w:val="24"/>
          <w:szCs w:val="24"/>
        </w:rPr>
        <w:t>Estimated trajectory groups of familial adversity among Swedish women with ER-positive breast cancer, 2006-2019</w:t>
      </w:r>
    </w:p>
    <w:p w14:paraId="06D0656D" w14:textId="77777777" w:rsidR="00CD1835" w:rsidRDefault="00CD1835" w:rsidP="00E25639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CD1835" w:rsidSect="00ED22A2">
          <w:footerReference w:type="default" r:id="rId11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D0CC52E" w14:textId="1951F054" w:rsidR="00E25639" w:rsidRPr="004C4FFB" w:rsidRDefault="001B1415" w:rsidP="00E25639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B141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E25639" w:rsidRPr="004C4FF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1. </w:t>
      </w:r>
      <w:r w:rsidR="00E25639" w:rsidRPr="004C4FFB">
        <w:rPr>
          <w:rFonts w:ascii="Times New Roman" w:eastAsia="Times New Roman" w:hAnsi="Times New Roman" w:cs="Times New Roman"/>
          <w:bCs/>
          <w:sz w:val="20"/>
          <w:szCs w:val="20"/>
        </w:rPr>
        <w:t xml:space="preserve">Dimensions and definitions of </w:t>
      </w:r>
      <w:r w:rsidR="00846701" w:rsidRPr="00846701">
        <w:rPr>
          <w:rFonts w:ascii="Times New Roman" w:eastAsia="Times New Roman" w:hAnsi="Times New Roman" w:cs="Times New Roman"/>
          <w:bCs/>
          <w:sz w:val="20"/>
          <w:szCs w:val="20"/>
        </w:rPr>
        <w:t>familial adversity events</w:t>
      </w:r>
    </w:p>
    <w:tbl>
      <w:tblPr>
        <w:tblStyle w:val="1"/>
        <w:tblW w:w="9396" w:type="dxa"/>
        <w:tblInd w:w="0" w:type="dxa"/>
        <w:tblLook w:val="04A0" w:firstRow="1" w:lastRow="0" w:firstColumn="1" w:lastColumn="0" w:noHBand="0" w:noVBand="1"/>
      </w:tblPr>
      <w:tblGrid>
        <w:gridCol w:w="1894"/>
        <w:gridCol w:w="4855"/>
        <w:gridCol w:w="2647"/>
      </w:tblGrid>
      <w:tr w:rsidR="00E25639" w:rsidRPr="004C4FFB" w14:paraId="7592A7A3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51E0" w14:textId="43192119" w:rsidR="00E25639" w:rsidRPr="004C4FFB" w:rsidRDefault="00AC30F3" w:rsidP="00BC7AD7">
            <w:pPr>
              <w:spacing w:after="0" w:line="384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C1E3" w14:textId="77777777" w:rsidR="00E25639" w:rsidRPr="004C4FFB" w:rsidRDefault="00E25639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Style w:val="aa"/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4EE30" w14:textId="77777777" w:rsidR="00E25639" w:rsidRPr="004C4FFB" w:rsidRDefault="00E25639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Style w:val="aa"/>
                <w:rFonts w:ascii="Times New Roman" w:hAnsi="Times New Roman" w:cs="Times New Roman"/>
                <w:sz w:val="20"/>
                <w:szCs w:val="20"/>
              </w:rPr>
              <w:t>Registers</w:t>
            </w:r>
          </w:p>
        </w:tc>
      </w:tr>
      <w:tr w:rsidR="00AC30F3" w:rsidRPr="004C4FFB" w14:paraId="38C5537B" w14:textId="77777777" w:rsidTr="001B53E4">
        <w:tc>
          <w:tcPr>
            <w:tcW w:w="93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FDFB0" w14:textId="7F8847C8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Style w:val="a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terial deprivation</w:t>
            </w:r>
          </w:p>
        </w:tc>
      </w:tr>
      <w:tr w:rsidR="00AC30F3" w:rsidRPr="004C4FFB" w14:paraId="518DE6F8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68C8" w14:textId="7FD47E19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C73EAF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084FE" w14:textId="21F5A21C" w:rsidR="00AC30F3" w:rsidRPr="004C4FFB" w:rsidRDefault="00032C24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32C24">
              <w:rPr>
                <w:rFonts w:ascii="Times New Roman" w:hAnsi="Times New Roman" w:cs="Times New Roman"/>
                <w:sz w:val="20"/>
                <w:szCs w:val="20"/>
              </w:rPr>
              <w:t>ousehold</w:t>
            </w:r>
            <w:r w:rsidR="00590C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>equivalised</w:t>
            </w:r>
            <w:proofErr w:type="spellEnd"/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 disposable income </w:t>
            </w:r>
            <w:r w:rsidR="0061023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1023B" w:rsidRPr="0061023B">
              <w:rPr>
                <w:rFonts w:ascii="Times New Roman" w:hAnsi="Times New Roman" w:cs="Times New Roman"/>
                <w:sz w:val="20"/>
                <w:szCs w:val="20"/>
              </w:rPr>
              <w:t xml:space="preserve">n the </w:t>
            </w:r>
            <w:r w:rsidR="00461E90" w:rsidRPr="0061023B">
              <w:rPr>
                <w:rFonts w:ascii="Times New Roman" w:hAnsi="Times New Roman" w:cs="Times New Roman"/>
                <w:sz w:val="20"/>
                <w:szCs w:val="20"/>
              </w:rPr>
              <w:t>lowest quintile</w:t>
            </w:r>
            <w:r w:rsidR="0061023B" w:rsidRPr="0061023B">
              <w:rPr>
                <w:rFonts w:ascii="Times New Roman" w:hAnsi="Times New Roman" w:cs="Times New Roman"/>
                <w:sz w:val="20"/>
                <w:szCs w:val="20"/>
              </w:rPr>
              <w:t xml:space="preserve"> within the strata</w:t>
            </w:r>
            <w:r w:rsidR="001F1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2D0F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1F157D">
              <w:rPr>
                <w:rFonts w:ascii="Times New Roman" w:hAnsi="Times New Roman" w:cs="Times New Roman"/>
                <w:sz w:val="20"/>
                <w:szCs w:val="20"/>
              </w:rPr>
              <w:t>similar working age (</w:t>
            </w:r>
            <w:r w:rsidR="00676D48">
              <w:rPr>
                <w:rFonts w:ascii="Times New Roman" w:hAnsi="Times New Roman" w:cs="Times New Roman"/>
                <w:sz w:val="20"/>
                <w:szCs w:val="20"/>
              </w:rPr>
              <w:t xml:space="preserve">i.e., </w:t>
            </w:r>
            <w:r w:rsidR="001F157D">
              <w:rPr>
                <w:rFonts w:ascii="Times New Roman" w:hAnsi="Times New Roman" w:cs="Times New Roman"/>
                <w:sz w:val="20"/>
                <w:szCs w:val="20"/>
              </w:rPr>
              <w:t>&lt;20/20-44/45-64/65+)</w:t>
            </w:r>
            <w:r w:rsidR="00FE33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337C" w:rsidRPr="001B4EF8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1B4EF8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="00FE337C" w:rsidRPr="001B4EF8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AD0EC" w14:textId="7C6B2530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bookmarkStart w:id="1" w:name="_Hlk127028146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Longitudinal integrated database for health insurance and </w:t>
            </w:r>
            <w:proofErr w:type="spellStart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 market studies</w:t>
            </w:r>
            <w:bookmarkEnd w:id="1"/>
          </w:p>
        </w:tc>
      </w:tr>
      <w:tr w:rsidR="00AC30F3" w:rsidRPr="004C4FFB" w14:paraId="1D80E252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28DE3" w14:textId="30A377F4" w:rsidR="00AC30F3" w:rsidRPr="004C4FFB" w:rsidRDefault="003F179B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79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>’s unemployment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167B" w14:textId="05615AF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Unemployment of a 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179B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D3E6D" w14:textId="41C97E10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The Longitudinal integrated database for health insurance and </w:t>
            </w:r>
            <w:proofErr w:type="spellStart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 market studies</w:t>
            </w:r>
          </w:p>
        </w:tc>
      </w:tr>
      <w:tr w:rsidR="00AC30F3" w:rsidRPr="004C4FFB" w14:paraId="0927E5BD" w14:textId="77777777" w:rsidTr="001B53E4">
        <w:tc>
          <w:tcPr>
            <w:tcW w:w="93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B2219" w14:textId="449A4871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Style w:val="a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gative family dynamics</w:t>
            </w:r>
          </w:p>
        </w:tc>
      </w:tr>
      <w:tr w:rsidR="00AC30F3" w:rsidRPr="004C4FFB" w14:paraId="119A846E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302B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Divorce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5B76B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Being divorced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3686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The Longitudinal integrated database for health insurance and </w:t>
            </w:r>
            <w:proofErr w:type="spellStart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 market studies</w:t>
            </w:r>
          </w:p>
        </w:tc>
      </w:tr>
      <w:tr w:rsidR="00AC30F3" w:rsidRPr="004C4FFB" w14:paraId="2D528E4D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729F4" w14:textId="0FEDD014" w:rsidR="00AC30F3" w:rsidRPr="004C4FFB" w:rsidRDefault="003F179B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79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>’s psychiatric illness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661C" w14:textId="6190DE9B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179B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being diagnosed one of the psychiatric illnesses, excluding main diagnoses related to alcohol and drug abuse (ICD-9/ICD-10 codes: </w:t>
            </w:r>
            <w:r w:rsidR="00555447" w:rsidRPr="004C4FFB">
              <w:rPr>
                <w:rFonts w:ascii="Times New Roman" w:hAnsi="Times New Roman" w:cs="Times New Roman"/>
                <w:sz w:val="20"/>
                <w:szCs w:val="20"/>
              </w:rPr>
              <w:t>293-319 except</w:t>
            </w:r>
            <w:r w:rsidR="005554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5447" w:rsidRPr="004C4FFB">
              <w:rPr>
                <w:rFonts w:ascii="Times New Roman" w:hAnsi="Times New Roman" w:cs="Times New Roman"/>
                <w:sz w:val="20"/>
                <w:szCs w:val="20"/>
              </w:rPr>
              <w:t>303 and 304/</w:t>
            </w:r>
            <w:r w:rsidR="00555447" w:rsidRPr="00555447">
              <w:rPr>
                <w:rFonts w:ascii="Times New Roman" w:hAnsi="Times New Roman" w:cs="Times New Roman"/>
                <w:sz w:val="20"/>
                <w:szCs w:val="20"/>
              </w:rPr>
              <w:t>F00–</w:t>
            </w:r>
            <w:r w:rsidR="00555447" w:rsidRPr="004C4FFB">
              <w:rPr>
                <w:rFonts w:ascii="Times New Roman" w:hAnsi="Times New Roman" w:cs="Times New Roman"/>
                <w:sz w:val="20"/>
                <w:szCs w:val="20"/>
              </w:rPr>
              <w:t>F99 except F10–F19)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70C60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</w:t>
            </w:r>
          </w:p>
        </w:tc>
      </w:tr>
      <w:tr w:rsidR="00AC30F3" w:rsidRPr="004C4FFB" w14:paraId="5D3FACCF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E821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Child’s psychiatric illness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10C2" w14:textId="66380238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A child being diagnosed one of the psychiatric illnesses, excluding main diagnoses related to alcohol and drug abuse (ICD-9/ICD-10 codes: 293-319 except</w:t>
            </w:r>
            <w:r w:rsidR="005554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303 and 304/</w:t>
            </w:r>
            <w:r w:rsidRPr="00555447">
              <w:rPr>
                <w:rFonts w:ascii="Times New Roman" w:hAnsi="Times New Roman" w:cs="Times New Roman"/>
                <w:sz w:val="20"/>
                <w:szCs w:val="20"/>
              </w:rPr>
              <w:t>F00–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F99 except F10–F19)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A2FD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</w:t>
            </w:r>
          </w:p>
        </w:tc>
      </w:tr>
      <w:tr w:rsidR="00AC30F3" w:rsidRPr="004C4FFB" w14:paraId="260B315C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666D" w14:textId="5941C9B7" w:rsidR="00AC30F3" w:rsidRPr="004C4FFB" w:rsidRDefault="003F179B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79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>’s alcohol abuse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4CA7" w14:textId="438D8E8F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179B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  <w:r w:rsidR="00831B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being diagnosed with an illness related to alcohol abuse (ICD-9/ICD-10 codes): alcohol psychosis and abuse syndrome (291, 303/F10); alcoholic polyneuropathy (357F/G621); alcoholic cardiomyopathy (425F/I426); alcoholic-induced acute (K852) and chronic (577B/K860) pancreatitis; alcoholic liver disease (571A-D/K70); alcoholic gastritis (535D/K292).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44941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</w:t>
            </w:r>
          </w:p>
        </w:tc>
      </w:tr>
      <w:tr w:rsidR="00AC30F3" w:rsidRPr="004C4FFB" w14:paraId="103C8DC2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15BE2" w14:textId="2DCD3CE2" w:rsidR="00AC30F3" w:rsidRPr="004C4FFB" w:rsidRDefault="003F179B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79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>’s drug abuse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EAF31" w14:textId="1124C79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179B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 being diagnosed with an illness related to drug abuse (ICD-9/ICD-10 codes: 292, 304/ F11-19 except F17).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A639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</w:t>
            </w:r>
          </w:p>
        </w:tc>
      </w:tr>
      <w:tr w:rsidR="00AC30F3" w:rsidRPr="004C4FFB" w14:paraId="4EC1148F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1607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Child’s alcohol abuse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007B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A child being diagnosed with an illness related to alcohol abuse (ICD-9/ICD-10 codes): alcohol psychosis and abuse syndrome (291, 303/F10); alcoholic 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neuropathy (357F/G621); alcoholic cardiomyopathy (425F/I426); alcoholic-induced acute (K852) and chronic (577B/K860) pancreatitis; alcoholic liver disease (571A-D/K70); alcoholic gastritis (535D/K292).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044EC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Swedish National Patient Register</w:t>
            </w:r>
          </w:p>
        </w:tc>
      </w:tr>
      <w:tr w:rsidR="00AC30F3" w:rsidRPr="004C4FFB" w14:paraId="3EC195F5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917B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Child’s drug abuse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00C39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A child being diagnosed with an illness related to drug abuse (ICD-9/ICD-10 codes: 292, 304/ F11-19 except F17).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1E02B" w14:textId="7777777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</w:t>
            </w:r>
          </w:p>
        </w:tc>
      </w:tr>
      <w:tr w:rsidR="001B53E4" w:rsidRPr="004C4FFB" w14:paraId="3933DE1C" w14:textId="77777777" w:rsidTr="00A803BB">
        <w:tc>
          <w:tcPr>
            <w:tcW w:w="93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014E" w14:textId="7A0EE2DF" w:rsidR="001B53E4" w:rsidRPr="004C4FFB" w:rsidRDefault="001B53E4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Style w:val="aa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ss or threat of loss</w:t>
            </w:r>
          </w:p>
        </w:tc>
      </w:tr>
      <w:tr w:rsidR="00AC30F3" w:rsidRPr="004C4FFB" w14:paraId="70F4F18F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0E769" w14:textId="5A44F7D6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Death of 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179B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A6EB3" w14:textId="552B330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Death of a </w:t>
            </w:r>
            <w:r w:rsidR="003F1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179B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B4C6" w14:textId="3B3F6D50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Cause of Death Register</w:t>
            </w:r>
          </w:p>
        </w:tc>
      </w:tr>
      <w:tr w:rsidR="00AC30F3" w:rsidRPr="004C4FFB" w14:paraId="589A6F86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6FAA" w14:textId="0478F420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Death of child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29D61" w14:textId="4E9D9E52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Death of a child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C7D2A" w14:textId="0FCF9AA4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Cause of Death Register</w:t>
            </w:r>
          </w:p>
        </w:tc>
      </w:tr>
      <w:tr w:rsidR="00AC30F3" w:rsidRPr="004C4FFB" w14:paraId="45B2A044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64943" w14:textId="2C61E818" w:rsidR="00AC30F3" w:rsidRPr="004C4FFB" w:rsidRDefault="003F179B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179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r w:rsidR="00AC30F3" w:rsidRPr="004C4FFB">
              <w:rPr>
                <w:rFonts w:ascii="Times New Roman" w:hAnsi="Times New Roman" w:cs="Times New Roman"/>
                <w:sz w:val="20"/>
                <w:szCs w:val="20"/>
              </w:rPr>
              <w:t>’s somatic illness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5413F" w14:textId="6812B93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1C11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C1165" w:rsidRPr="003F179B">
              <w:rPr>
                <w:rFonts w:ascii="Times New Roman" w:hAnsi="Times New Roman" w:cs="Times New Roman"/>
                <w:sz w:val="20"/>
                <w:szCs w:val="20"/>
              </w:rPr>
              <w:t>artner</w:t>
            </w: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 being diagnosed with one of the illnesses included in the Charlson </w:t>
            </w:r>
            <w:r w:rsidR="000F4A71" w:rsidRPr="000F4A71">
              <w:rPr>
                <w:rFonts w:ascii="Times New Roman" w:hAnsi="Times New Roman" w:cs="Times New Roman"/>
                <w:sz w:val="20"/>
                <w:szCs w:val="20"/>
              </w:rPr>
              <w:t>Comorbidity Index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C050" w14:textId="23B0BA86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; The Swedish Cancer Register</w:t>
            </w:r>
          </w:p>
        </w:tc>
      </w:tr>
      <w:tr w:rsidR="00AC30F3" w:rsidRPr="004C4FFB" w14:paraId="298F09D7" w14:textId="77777777" w:rsidTr="001B53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EE121" w14:textId="4DF05CB4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Child’s somatic illness</w:t>
            </w:r>
          </w:p>
        </w:tc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13DCF" w14:textId="4423C6CC" w:rsidR="00AC30F3" w:rsidRPr="004C4FFB" w:rsidRDefault="00AC30F3" w:rsidP="00BC7AD7">
            <w:pPr>
              <w:spacing w:afterLines="50" w:after="12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 xml:space="preserve">A child being diagnosed with one of the illnesses included in the Charlson </w:t>
            </w:r>
            <w:r w:rsidR="000F4A71" w:rsidRPr="000F4A71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  <w:r w:rsidR="00827E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4A71" w:rsidRPr="000F4A71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  <w:p w14:paraId="09EF7D84" w14:textId="2B4CEE90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If a child is under 18 years old in the given year, one count per year of life for a child diagnosed with one of the seven most common somatic illnesses related to mortality in children aged 0–18 years (ICD-9/ICD-10 codes): malignant neoplasm (140–209/C00–C96); congenital anomalies of the heart and circulatory system (745-747, /Q20–Q28); congenital anomalies of the nervous system (740-741/Q00–Q07); cerebral palsy (342-344/G80–G83); epilepsy (333C, 345/G40–G41); cardiomyopathy (425/I42–I43); congenital disorders of lipid metabolism (272C, 272H, 330A, 330B/E75)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EF237" w14:textId="4168E547" w:rsidR="00AC30F3" w:rsidRPr="004C4FFB" w:rsidRDefault="00AC30F3" w:rsidP="00BC7AD7">
            <w:pPr>
              <w:spacing w:after="0"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FFB">
              <w:rPr>
                <w:rFonts w:ascii="Times New Roman" w:hAnsi="Times New Roman" w:cs="Times New Roman"/>
                <w:sz w:val="20"/>
                <w:szCs w:val="20"/>
              </w:rPr>
              <w:t>The Swedish National Patient Register; The Swedish Cancer Register</w:t>
            </w:r>
          </w:p>
        </w:tc>
      </w:tr>
    </w:tbl>
    <w:p w14:paraId="5189B0F6" w14:textId="77777777" w:rsidR="00C37D30" w:rsidRDefault="00C37D30">
      <w:pPr>
        <w:rPr>
          <w:rFonts w:ascii="Times New Roman" w:hAnsi="Times New Roman" w:cs="Times New Roman"/>
        </w:rPr>
        <w:sectPr w:rsidR="00C37D30" w:rsidSect="00ED22A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847B8B4" w14:textId="79B0154A" w:rsidR="00C37D30" w:rsidRPr="004C4FFB" w:rsidRDefault="001B1415" w:rsidP="00C37D30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</w:rPr>
      </w:pPr>
      <w:r w:rsidRPr="00831BA2">
        <w:rPr>
          <w:rFonts w:ascii="Times New Roman" w:eastAsia="Times New Roman" w:hAnsi="Times New Roman" w:cs="Times New Roman"/>
          <w:b/>
          <w:bCs/>
        </w:rPr>
        <w:lastRenderedPageBreak/>
        <w:t>Supplementary</w:t>
      </w:r>
      <w:r w:rsidRPr="00831BA2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37D30" w:rsidRPr="00831BA2">
        <w:rPr>
          <w:rFonts w:ascii="Times New Roman" w:hAnsi="Times New Roman" w:cs="Times New Roman"/>
          <w:b/>
          <w:bCs/>
          <w:color w:val="000000"/>
        </w:rPr>
        <w:t>Table 2.</w:t>
      </w:r>
      <w:r w:rsidR="00C37D30" w:rsidRPr="004C4FF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37D30" w:rsidRPr="004C4FFB">
        <w:rPr>
          <w:rFonts w:ascii="Times New Roman" w:hAnsi="Times New Roman" w:cs="Times New Roman"/>
          <w:color w:val="000000"/>
        </w:rPr>
        <w:t xml:space="preserve">Association between familial adversity and discontinuation of adjuvant hormone therapy </w:t>
      </w:r>
      <w:r w:rsidR="00C37D30" w:rsidRPr="004C4FFB">
        <w:rPr>
          <w:rFonts w:ascii="Times New Roman" w:hAnsi="Times New Roman" w:cs="Times New Roman"/>
        </w:rPr>
        <w:t>in Swedish women with ER-positive breast cancer</w:t>
      </w:r>
      <w:r w:rsidR="00A06574">
        <w:rPr>
          <w:rFonts w:ascii="Times New Roman" w:hAnsi="Times New Roman" w:cs="Times New Roman"/>
        </w:rPr>
        <w:t xml:space="preserve"> using weight Cox </w:t>
      </w:r>
      <w:proofErr w:type="gramStart"/>
      <w:r w:rsidR="00A06574">
        <w:rPr>
          <w:rFonts w:ascii="Times New Roman" w:hAnsi="Times New Roman" w:cs="Times New Roman"/>
        </w:rPr>
        <w:t>model</w:t>
      </w:r>
      <w:proofErr w:type="gramEnd"/>
    </w:p>
    <w:tbl>
      <w:tblPr>
        <w:tblW w:w="12401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6"/>
        <w:gridCol w:w="739"/>
        <w:gridCol w:w="1271"/>
        <w:gridCol w:w="1412"/>
        <w:gridCol w:w="1880"/>
        <w:gridCol w:w="1718"/>
        <w:gridCol w:w="1684"/>
        <w:gridCol w:w="1221"/>
      </w:tblGrid>
      <w:tr w:rsidR="00C37D30" w:rsidRPr="004C4FFB" w14:paraId="7F11BBE2" w14:textId="77777777" w:rsidTr="00036A4C">
        <w:trPr>
          <w:cantSplit/>
          <w:tblHeader/>
          <w:jc w:val="center"/>
        </w:trPr>
        <w:tc>
          <w:tcPr>
            <w:tcW w:w="247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85BCFE" w14:textId="77777777" w:rsidR="00C37D30" w:rsidRPr="004C4FFB" w:rsidRDefault="00C37D30" w:rsidP="00A803B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00974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679549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D702D0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Incidence, per 1000 person-years</w:t>
            </w:r>
          </w:p>
        </w:tc>
        <w:tc>
          <w:tcPr>
            <w:tcW w:w="650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93B19E" w14:textId="1DECF001" w:rsidR="00C37D30" w:rsidRPr="00E1068E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/>
              </w:rPr>
              <w:t>R (95% CI)</w:t>
            </w:r>
            <w:r w:rsidR="00594403" w:rsidRPr="004C4FF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F25705" w:rsidRPr="004C4FFB" w14:paraId="6B1A4F2B" w14:textId="77777777" w:rsidTr="00036A4C">
        <w:trPr>
          <w:cantSplit/>
          <w:tblHeader/>
          <w:jc w:val="center"/>
        </w:trPr>
        <w:tc>
          <w:tcPr>
            <w:tcW w:w="24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61C3DC" w14:textId="77777777" w:rsidR="00C37D30" w:rsidRPr="00F25705" w:rsidRDefault="00C37D30" w:rsidP="00A803BB">
            <w:pPr>
              <w:adjustRightInd w:val="0"/>
              <w:spacing w:before="67" w:after="67"/>
              <w:rPr>
                <w:rFonts w:ascii="Times New Roman" w:hAnsi="Times New Roman" w:cs="Times New Roman"/>
                <w:iCs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Trajectory group</w:t>
            </w:r>
          </w:p>
        </w:tc>
        <w:tc>
          <w:tcPr>
            <w:tcW w:w="73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A3CB61" w14:textId="77777777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25705">
              <w:rPr>
                <w:rFonts w:ascii="Times New Roman" w:hAnsi="Times New Roman" w:cs="Times New Roman"/>
                <w:iCs/>
                <w:color w:val="000000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BE16C3" w14:textId="77777777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25705">
              <w:rPr>
                <w:rFonts w:ascii="Times New Roman" w:hAnsi="Times New Roman" w:cs="Times New Roman"/>
                <w:iCs/>
                <w:color w:val="000000"/>
              </w:rPr>
              <w:t>Discontinuer</w:t>
            </w:r>
          </w:p>
        </w:tc>
        <w:tc>
          <w:tcPr>
            <w:tcW w:w="141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7C1E77" w14:textId="77777777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A99D16" w14:textId="15959464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25705">
              <w:rPr>
                <w:rFonts w:ascii="Times New Roman" w:hAnsi="Times New Roman" w:cs="Times New Roman"/>
                <w:iCs/>
                <w:color w:val="000000"/>
              </w:rPr>
              <w:t>Model 1</w:t>
            </w:r>
            <w:r w:rsidR="00594403" w:rsidRPr="00F25705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FC3786" w14:textId="77777777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36A4C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F25705">
              <w:rPr>
                <w:rFonts w:ascii="Times New Roman" w:hAnsi="Times New Roman" w:cs="Times New Roman"/>
                <w:i/>
                <w:color w:val="000000"/>
              </w:rPr>
              <w:t>-value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EAE420" w14:textId="16D46644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25705">
              <w:rPr>
                <w:rFonts w:ascii="Times New Roman" w:hAnsi="Times New Roman" w:cs="Times New Roman"/>
                <w:iCs/>
                <w:color w:val="000000"/>
              </w:rPr>
              <w:t>Model 2</w:t>
            </w:r>
            <w:r w:rsidR="00594403" w:rsidRPr="00F25705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3E6E4C" w14:textId="77777777" w:rsidR="00C37D30" w:rsidRPr="00F25705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036A4C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F25705">
              <w:rPr>
                <w:rFonts w:ascii="Times New Roman" w:hAnsi="Times New Roman" w:cs="Times New Roman"/>
                <w:i/>
                <w:color w:val="000000"/>
              </w:rPr>
              <w:t>-value</w:t>
            </w:r>
          </w:p>
        </w:tc>
      </w:tr>
      <w:tr w:rsidR="00F25705" w:rsidRPr="004C4FFB" w14:paraId="21D5A4FE" w14:textId="77777777" w:rsidTr="00036A4C">
        <w:trPr>
          <w:cantSplit/>
          <w:tblHeader/>
          <w:jc w:val="center"/>
        </w:trPr>
        <w:tc>
          <w:tcPr>
            <w:tcW w:w="247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C24AC" w14:textId="77777777" w:rsidR="00F25705" w:rsidRPr="00F25705" w:rsidRDefault="00F25705" w:rsidP="00F2570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Low adversity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7C4A8" w14:textId="7E50BED3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4657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049B4" w14:textId="7AB59D95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465.6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87515" w14:textId="246B63ED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99.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04F52" w14:textId="46E54C3F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1.00(reference)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003FA21C" w14:textId="77777777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AAAD2" w14:textId="77777777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1.00(reference)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79B7F8ED" w14:textId="77777777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5705" w:rsidRPr="004C4FFB" w14:paraId="763DEB37" w14:textId="77777777" w:rsidTr="00036A4C">
        <w:trPr>
          <w:cantSplit/>
          <w:jc w:val="center"/>
        </w:trPr>
        <w:tc>
          <w:tcPr>
            <w:tcW w:w="24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778B8" w14:textId="77777777" w:rsidR="00F25705" w:rsidRPr="00F25705" w:rsidRDefault="00F25705" w:rsidP="00F2570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Material deprivation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EF985" w14:textId="65AADBDC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985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73284" w14:textId="66C171FE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837.5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9CB92" w14:textId="263F0CC5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30.2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35CCF" w14:textId="5BD99FD5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31(1.20-1.42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7C3097" w14:textId="1AD90BF0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lang w:val="sv-SE"/>
              </w:rPr>
              <w:t>&lt;</w:t>
            </w:r>
            <w:r w:rsidRPr="00F2570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0DDF6" w14:textId="46D5860B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30(1.20-1.41)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2FD652" w14:textId="79DC5E1D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F25705">
              <w:rPr>
                <w:rFonts w:ascii="Times New Roman" w:hAnsi="Times New Roman" w:cs="Times New Roman"/>
                <w:lang w:val="sv-SE"/>
              </w:rPr>
              <w:t>&lt;</w:t>
            </w:r>
            <w:r w:rsidRPr="00F25705">
              <w:rPr>
                <w:rFonts w:ascii="Times New Roman" w:hAnsi="Times New Roman" w:cs="Times New Roman"/>
              </w:rPr>
              <w:t>0.001</w:t>
            </w:r>
          </w:p>
        </w:tc>
      </w:tr>
      <w:tr w:rsidR="00F25705" w:rsidRPr="004C4FFB" w14:paraId="54B00E14" w14:textId="77777777" w:rsidTr="00036A4C">
        <w:trPr>
          <w:cantSplit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59EAF" w14:textId="77777777" w:rsidR="00F25705" w:rsidRPr="00F25705" w:rsidRDefault="00F25705" w:rsidP="00F2570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Family dynami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5633B" w14:textId="088441C5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7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CCF77" w14:textId="54DBDA03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591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FB39D" w14:textId="11478ED1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16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A6E65" w14:textId="013EA6B8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18(1.08-1.2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9E2F2" w14:textId="0A6A6606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lang w:val="sv-SE"/>
              </w:rPr>
              <w:t>&lt;</w:t>
            </w:r>
            <w:r w:rsidRPr="00F2570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437FB" w14:textId="5B8E9C8F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17(1.07-1.2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45866" w14:textId="0F35773F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F25705">
              <w:rPr>
                <w:rFonts w:ascii="Times New Roman" w:hAnsi="Times New Roman" w:cs="Times New Roman"/>
                <w:lang w:val="sv-SE"/>
              </w:rPr>
              <w:t>&lt;</w:t>
            </w:r>
            <w:r w:rsidRPr="00F25705">
              <w:rPr>
                <w:rFonts w:ascii="Times New Roman" w:hAnsi="Times New Roman" w:cs="Times New Roman"/>
              </w:rPr>
              <w:t>0.001</w:t>
            </w:r>
          </w:p>
        </w:tc>
      </w:tr>
      <w:tr w:rsidR="00F25705" w:rsidRPr="004C4FFB" w14:paraId="39F6D5E2" w14:textId="77777777" w:rsidTr="00036A4C">
        <w:trPr>
          <w:cantSplit/>
          <w:jc w:val="center"/>
        </w:trPr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90AFB" w14:textId="77777777" w:rsidR="00F25705" w:rsidRPr="00F25705" w:rsidRDefault="00F25705" w:rsidP="00F2570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Loss or threat of loss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7005F" w14:textId="0919113D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75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61767" w14:textId="21B716B2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259.2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C9604" w14:textId="07EE73B9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12.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42239" w14:textId="61DA3781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13(1.01-1.27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11A778" w14:textId="55AED163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27A5E" w14:textId="2EA3A63F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13(1.00-1.27)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2D1E7A" w14:textId="572D8C36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F25705">
              <w:rPr>
                <w:rFonts w:ascii="Times New Roman" w:hAnsi="Times New Roman" w:cs="Times New Roman"/>
              </w:rPr>
              <w:t>0.044</w:t>
            </w:r>
          </w:p>
        </w:tc>
      </w:tr>
      <w:tr w:rsidR="00F25705" w:rsidRPr="004C4FFB" w14:paraId="44FBB5B2" w14:textId="77777777" w:rsidTr="00036A4C">
        <w:trPr>
          <w:cantSplit/>
          <w:jc w:val="center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81558" w14:textId="77777777" w:rsidR="00F25705" w:rsidRPr="00F25705" w:rsidRDefault="00F25705" w:rsidP="00F2570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color w:val="000000"/>
              </w:rPr>
              <w:t>High adversit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7AD6F" w14:textId="0968DED8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5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53457" w14:textId="1739B52D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700.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5F692" w14:textId="1BE83560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54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140BE" w14:textId="365455EE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58(1.44-1.72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7D7C9C" w14:textId="1234608E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705">
              <w:rPr>
                <w:rFonts w:ascii="Times New Roman" w:hAnsi="Times New Roman" w:cs="Times New Roman"/>
                <w:lang w:val="sv-SE"/>
              </w:rPr>
              <w:t>&lt;</w:t>
            </w:r>
            <w:r w:rsidRPr="00F2570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2405E" w14:textId="5C714BD3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55(1.42-1.69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0C2BDE" w14:textId="6264CAE3" w:rsidR="00F25705" w:rsidRPr="00F25705" w:rsidRDefault="00F25705" w:rsidP="00F2570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F25705">
              <w:rPr>
                <w:rFonts w:ascii="Times New Roman" w:hAnsi="Times New Roman" w:cs="Times New Roman"/>
                <w:lang w:val="sv-SE"/>
              </w:rPr>
              <w:t>&lt;</w:t>
            </w:r>
            <w:r w:rsidRPr="00F25705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DB5A53A" w14:textId="77777777" w:rsidR="002B57A0" w:rsidRPr="00024F81" w:rsidRDefault="002B57A0" w:rsidP="002B57A0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 w:rsidRPr="004C4FFB">
        <w:rPr>
          <w:rFonts w:ascii="Times New Roman" w:hAnsi="Times New Roman" w:cs="Times New Roman"/>
          <w:color w:val="000000"/>
          <w:vertAlign w:val="superscript"/>
        </w:rPr>
        <w:t>a</w:t>
      </w:r>
      <w:r>
        <w:rPr>
          <w:rFonts w:ascii="Times New Roman" w:hAnsi="Times New Roman" w:cs="Times New Roman"/>
          <w:color w:val="000000"/>
        </w:rPr>
        <w:t xml:space="preserve"> HRs were estimated using </w:t>
      </w:r>
      <w:r w:rsidRPr="00582311">
        <w:rPr>
          <w:rFonts w:ascii="Times New Roman" w:hAnsi="Times New Roman" w:cs="Times New Roman"/>
          <w:color w:val="000000"/>
        </w:rPr>
        <w:t>Cox proportional hazard model weighted by the probability</w:t>
      </w:r>
      <w:r>
        <w:rPr>
          <w:rFonts w:ascii="Times New Roman" w:hAnsi="Times New Roman" w:cs="Times New Roman"/>
          <w:color w:val="000000"/>
        </w:rPr>
        <w:t xml:space="preserve"> of patients </w:t>
      </w:r>
      <w:r w:rsidRPr="00582311">
        <w:rPr>
          <w:rFonts w:ascii="Times New Roman" w:hAnsi="Times New Roman" w:cs="Times New Roman"/>
          <w:color w:val="000000"/>
        </w:rPr>
        <w:t>belonging to each familial adversity group.</w:t>
      </w:r>
    </w:p>
    <w:p w14:paraId="7C907217" w14:textId="77777777" w:rsidR="002B57A0" w:rsidRPr="004C4FFB" w:rsidRDefault="002B57A0" w:rsidP="002B57A0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4C4FF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4C4FFB">
        <w:rPr>
          <w:rFonts w:ascii="Times New Roman" w:hAnsi="Times New Roman" w:cs="Times New Roman"/>
          <w:color w:val="000000"/>
        </w:rPr>
        <w:t>Model 1 adjusted for age at diagnosis and calendar period of diagnosis.</w:t>
      </w:r>
    </w:p>
    <w:p w14:paraId="0E2801F5" w14:textId="4F5C23D1" w:rsidR="00C37D30" w:rsidRPr="00036A4C" w:rsidRDefault="002B57A0" w:rsidP="00C37D30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Pr="004C4FF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4C4FFB">
        <w:rPr>
          <w:rFonts w:ascii="Times New Roman" w:hAnsi="Times New Roman" w:cs="Times New Roman"/>
          <w:color w:val="000000"/>
        </w:rPr>
        <w:t xml:space="preserve">Model 2 additionally adjusted for </w:t>
      </w:r>
      <w:r w:rsidR="00292C01" w:rsidRPr="004C4FFB">
        <w:rPr>
          <w:rFonts w:ascii="Times New Roman" w:hAnsi="Times New Roman" w:cs="Times New Roman"/>
          <w:color w:val="000000"/>
        </w:rPr>
        <w:t xml:space="preserve">Charlson Comorbidity Index, tumor size, lymph node status, tumor grade, progestogen </w:t>
      </w:r>
      <w:r w:rsidR="004C3D21">
        <w:rPr>
          <w:rFonts w:ascii="Times New Roman" w:hAnsi="Times New Roman" w:cs="Times New Roman"/>
          <w:color w:val="000000"/>
        </w:rPr>
        <w:t xml:space="preserve">receptor </w:t>
      </w:r>
      <w:r w:rsidR="00292C01" w:rsidRPr="004C4FFB">
        <w:rPr>
          <w:rFonts w:ascii="Times New Roman" w:hAnsi="Times New Roman" w:cs="Times New Roman"/>
          <w:color w:val="000000"/>
        </w:rPr>
        <w:t xml:space="preserve">status, </w:t>
      </w:r>
      <w:proofErr w:type="gramStart"/>
      <w:r w:rsidR="00292C01" w:rsidRPr="004C4FFB">
        <w:rPr>
          <w:rFonts w:ascii="Times New Roman" w:hAnsi="Times New Roman" w:cs="Times New Roman"/>
          <w:color w:val="000000"/>
        </w:rPr>
        <w:t>chemotherapy</w:t>
      </w:r>
      <w:proofErr w:type="gramEnd"/>
      <w:r w:rsidR="00292C01" w:rsidRPr="004C4FFB">
        <w:rPr>
          <w:rFonts w:ascii="Times New Roman" w:hAnsi="Times New Roman" w:cs="Times New Roman"/>
          <w:color w:val="000000"/>
        </w:rPr>
        <w:t xml:space="preserve"> and radiotherapy.</w:t>
      </w:r>
    </w:p>
    <w:p w14:paraId="064C9BFB" w14:textId="77777777" w:rsidR="002C1699" w:rsidRDefault="002C169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55F60D10" w14:textId="11ECD837" w:rsidR="00C37D30" w:rsidRPr="004C4FFB" w:rsidRDefault="001B1415" w:rsidP="00C37D30">
      <w:pPr>
        <w:adjustRightInd w:val="0"/>
        <w:spacing w:before="10" w:after="10"/>
        <w:rPr>
          <w:rFonts w:ascii="Times New Roman" w:hAnsi="Times New Roman" w:cs="Times New Roman"/>
        </w:rPr>
      </w:pPr>
      <w:r w:rsidRPr="00831BA2">
        <w:rPr>
          <w:rFonts w:ascii="Times New Roman" w:eastAsia="Times New Roman" w:hAnsi="Times New Roman" w:cs="Times New Roman"/>
          <w:b/>
          <w:bCs/>
        </w:rPr>
        <w:lastRenderedPageBreak/>
        <w:t>Supplementary</w:t>
      </w:r>
      <w:r w:rsidRPr="004C4FF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37D30" w:rsidRPr="004C4FFB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C37D30">
        <w:rPr>
          <w:rFonts w:ascii="Times New Roman" w:hAnsi="Times New Roman" w:cs="Times New Roman"/>
          <w:b/>
          <w:bCs/>
          <w:color w:val="000000"/>
        </w:rPr>
        <w:t>3</w:t>
      </w:r>
      <w:r w:rsidR="00C37D30" w:rsidRPr="004C4FFB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C37D30" w:rsidRPr="004C4FFB">
        <w:rPr>
          <w:rFonts w:ascii="Times New Roman" w:hAnsi="Times New Roman" w:cs="Times New Roman"/>
          <w:color w:val="000000"/>
        </w:rPr>
        <w:t>Association between familial adversity and breast cancer mortality</w:t>
      </w:r>
      <w:r w:rsidR="00C37D30" w:rsidRPr="004C4FFB">
        <w:rPr>
          <w:rFonts w:ascii="Times New Roman" w:hAnsi="Times New Roman" w:cs="Times New Roman"/>
        </w:rPr>
        <w:t xml:space="preserve"> in Swedish women with ER-positive breast cancer</w:t>
      </w:r>
      <w:r w:rsidR="00A06574">
        <w:rPr>
          <w:rFonts w:ascii="Times New Roman" w:hAnsi="Times New Roman" w:cs="Times New Roman"/>
        </w:rPr>
        <w:t xml:space="preserve"> using weight Cox </w:t>
      </w:r>
      <w:proofErr w:type="gramStart"/>
      <w:r w:rsidR="00A06574">
        <w:rPr>
          <w:rFonts w:ascii="Times New Roman" w:hAnsi="Times New Roman" w:cs="Times New Roman"/>
        </w:rPr>
        <w:t>model</w:t>
      </w:r>
      <w:proofErr w:type="gramEnd"/>
    </w:p>
    <w:tbl>
      <w:tblPr>
        <w:tblW w:w="12576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7"/>
        <w:gridCol w:w="1353"/>
        <w:gridCol w:w="1294"/>
        <w:gridCol w:w="1720"/>
        <w:gridCol w:w="1539"/>
        <w:gridCol w:w="1487"/>
        <w:gridCol w:w="1539"/>
        <w:gridCol w:w="1487"/>
      </w:tblGrid>
      <w:tr w:rsidR="00C37D30" w:rsidRPr="004C4FFB" w14:paraId="26A81CC2" w14:textId="77777777" w:rsidTr="004229D7">
        <w:trPr>
          <w:cantSplit/>
          <w:tblHeader/>
          <w:jc w:val="center"/>
        </w:trPr>
        <w:tc>
          <w:tcPr>
            <w:tcW w:w="215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600158" w14:textId="77777777" w:rsidR="00C37D30" w:rsidRPr="004C4FFB" w:rsidRDefault="00C37D30" w:rsidP="00A803B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06157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430E50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Death from breast cancer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88E662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Incidence, per 1000 person-years</w:t>
            </w:r>
          </w:p>
        </w:tc>
        <w:tc>
          <w:tcPr>
            <w:tcW w:w="605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FB16D7" w14:textId="1373AA70" w:rsidR="00C37D30" w:rsidRPr="00E1068E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/>
              </w:rPr>
              <w:t>R (95% CI)</w:t>
            </w:r>
            <w:r w:rsidR="00582311" w:rsidRPr="004C4FF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C37D30" w:rsidRPr="004C4FFB" w14:paraId="525D6322" w14:textId="77777777" w:rsidTr="004229D7">
        <w:trPr>
          <w:cantSplit/>
          <w:tblHeader/>
          <w:jc w:val="center"/>
        </w:trPr>
        <w:tc>
          <w:tcPr>
            <w:tcW w:w="21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641279" w14:textId="77777777" w:rsidR="00C37D30" w:rsidRPr="004C4FFB" w:rsidRDefault="00C37D30" w:rsidP="00A803BB">
            <w:pPr>
              <w:adjustRightInd w:val="0"/>
              <w:spacing w:before="67" w:after="67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color w:val="000000"/>
              </w:rPr>
              <w:t>Trajectory grou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57730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Total</w:t>
            </w: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5A2E01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38D5D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73210C" w14:textId="2899753D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Model 1</w:t>
            </w:r>
            <w:r w:rsidR="00582311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C7914A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1068E">
              <w:rPr>
                <w:rFonts w:ascii="Times New Roman" w:hAnsi="Times New Roman" w:cs="Times New Roman" w:hint="eastAsia"/>
                <w:i/>
                <w:color w:val="000000"/>
              </w:rPr>
              <w:t>p</w:t>
            </w:r>
            <w:r w:rsidRPr="00E1068E">
              <w:rPr>
                <w:rFonts w:ascii="Times New Roman" w:hAnsi="Times New Roman" w:cs="Times New Roman"/>
                <w:i/>
                <w:color w:val="000000"/>
              </w:rPr>
              <w:t>-value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1DAC1C" w14:textId="210C9778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Model 2</w:t>
            </w:r>
            <w:r w:rsidR="00582311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607B0D" w14:textId="77777777" w:rsidR="00C37D30" w:rsidRPr="004C4FFB" w:rsidRDefault="00C37D30" w:rsidP="00A803BB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1068E">
              <w:rPr>
                <w:rFonts w:ascii="Times New Roman" w:hAnsi="Times New Roman" w:cs="Times New Roman" w:hint="eastAsia"/>
                <w:i/>
                <w:color w:val="000000"/>
              </w:rPr>
              <w:t>p</w:t>
            </w:r>
            <w:r w:rsidRPr="00E1068E">
              <w:rPr>
                <w:rFonts w:ascii="Times New Roman" w:hAnsi="Times New Roman" w:cs="Times New Roman"/>
                <w:i/>
                <w:color w:val="000000"/>
              </w:rPr>
              <w:t>-value</w:t>
            </w:r>
          </w:p>
        </w:tc>
      </w:tr>
      <w:tr w:rsidR="004229D7" w:rsidRPr="004C4FFB" w14:paraId="486AC701" w14:textId="77777777" w:rsidTr="004229D7">
        <w:trPr>
          <w:cantSplit/>
          <w:tblHeader/>
          <w:jc w:val="center"/>
        </w:trPr>
        <w:tc>
          <w:tcPr>
            <w:tcW w:w="215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0FF25" w14:textId="77777777" w:rsidR="004229D7" w:rsidRPr="004229D7" w:rsidRDefault="004229D7" w:rsidP="004229D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Low advers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90895" w14:textId="5624B84B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4533.6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B034F" w14:textId="59BEE69E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15.0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ADCF8" w14:textId="0BA21F48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BE5D2" w14:textId="2D64DA8B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 1.00(reference)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60BC66F4" w14:textId="2702981B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68B4A" w14:textId="12005B3E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 1.00(reference)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79DA57E4" w14:textId="29920479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29D7" w:rsidRPr="004C4FFB" w14:paraId="1257343B" w14:textId="77777777" w:rsidTr="004229D7">
        <w:trPr>
          <w:cantSplit/>
          <w:jc w:val="center"/>
        </w:trPr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150E6" w14:textId="77777777" w:rsidR="004229D7" w:rsidRPr="004229D7" w:rsidRDefault="004229D7" w:rsidP="004229D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Material depriv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951BD" w14:textId="6596C580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954.7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16C64" w14:textId="6423B01E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04.2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82307" w14:textId="482848F6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49032" w14:textId="4C83EBF2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41(1.09-1.82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5CA10A" w14:textId="5EC8371B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AAC10" w14:textId="7BFF6FF0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34(1.03-1.73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DC7BAD5" w14:textId="11763FE7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4229D7" w:rsidRPr="004C4FFB" w14:paraId="35FF2901" w14:textId="77777777" w:rsidTr="004229D7">
        <w:trPr>
          <w:cantSplit/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B6D69" w14:textId="77777777" w:rsidR="004229D7" w:rsidRPr="004229D7" w:rsidRDefault="004229D7" w:rsidP="004229D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Family dyna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134E7" w14:textId="007E422F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715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76100" w14:textId="06BDC092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51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12A18" w14:textId="38915D0F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5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8C68A" w14:textId="3BABDA62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44(1.05-1.9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58495" w14:textId="4AE5C029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C29E8" w14:textId="6B09C793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40(1.03-1.9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0AB0E" w14:textId="713A34B5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4229D7" w:rsidRPr="004C4FFB" w14:paraId="1EAFCFD4" w14:textId="77777777" w:rsidTr="004229D7">
        <w:trPr>
          <w:cantSplit/>
          <w:jc w:val="center"/>
        </w:trPr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4DAF1" w14:textId="77777777" w:rsidR="004229D7" w:rsidRPr="004229D7" w:rsidRDefault="004229D7" w:rsidP="004229D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Loss or threat of lo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FFF48" w14:textId="6104E994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745.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13BAF" w14:textId="1481CD47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22.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B69D6" w14:textId="52ACCF98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8189A" w14:textId="4AA4D9E7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22(0.82-1.82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6487F6" w14:textId="31484B09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0D52A" w14:textId="3D736320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17(0.78-1.76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BE7C35" w14:textId="0EAE87B6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</w:tr>
      <w:tr w:rsidR="004229D7" w:rsidRPr="004C4FFB" w14:paraId="70B1D004" w14:textId="77777777" w:rsidTr="004229D7">
        <w:trPr>
          <w:cantSplit/>
          <w:jc w:val="center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4B1EF" w14:textId="77777777" w:rsidR="004229D7" w:rsidRPr="004229D7" w:rsidRDefault="004229D7" w:rsidP="004229D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High ad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B0752" w14:textId="589916B9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508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4CB66" w14:textId="0409AD99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83.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BF680" w14:textId="025579C3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C5C73" w14:textId="242CE3A4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82(1.38-2.39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637A59" w14:textId="15F6DAF2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9889D" w14:textId="6925CE17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36A4C">
              <w:rPr>
                <w:rFonts w:ascii="Times New Roman" w:hAnsi="Times New Roman" w:cs="Times New Roman"/>
                <w:lang w:val="en-GB"/>
              </w:rPr>
              <w:t>1.69(1.27-2.2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DAD88A" w14:textId="104188AD" w:rsidR="004229D7" w:rsidRPr="004229D7" w:rsidRDefault="004229D7" w:rsidP="004229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251AA35B" w14:textId="7502C6AB" w:rsidR="00582311" w:rsidRPr="00AE05CC" w:rsidRDefault="00582311" w:rsidP="00C37D30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 w:rsidRPr="004C4FFB">
        <w:rPr>
          <w:rFonts w:ascii="Times New Roman" w:hAnsi="Times New Roman" w:cs="Times New Roman"/>
          <w:color w:val="000000"/>
          <w:vertAlign w:val="superscript"/>
        </w:rPr>
        <w:t>a</w:t>
      </w:r>
      <w:r>
        <w:rPr>
          <w:rFonts w:ascii="Times New Roman" w:hAnsi="Times New Roman" w:cs="Times New Roman"/>
          <w:color w:val="000000"/>
        </w:rPr>
        <w:t xml:space="preserve"> HRs were estimated using </w:t>
      </w:r>
      <w:r w:rsidRPr="00582311">
        <w:rPr>
          <w:rFonts w:ascii="Times New Roman" w:hAnsi="Times New Roman" w:cs="Times New Roman"/>
          <w:color w:val="000000"/>
        </w:rPr>
        <w:t>Cox proportional hazard model weighted by the probability</w:t>
      </w:r>
      <w:r>
        <w:rPr>
          <w:rFonts w:ascii="Times New Roman" w:hAnsi="Times New Roman" w:cs="Times New Roman"/>
          <w:color w:val="000000"/>
        </w:rPr>
        <w:t xml:space="preserve"> of patients </w:t>
      </w:r>
      <w:r w:rsidRPr="00582311">
        <w:rPr>
          <w:rFonts w:ascii="Times New Roman" w:hAnsi="Times New Roman" w:cs="Times New Roman"/>
          <w:color w:val="000000"/>
        </w:rPr>
        <w:t>belonging to each familial adversity group.</w:t>
      </w:r>
    </w:p>
    <w:p w14:paraId="708617E5" w14:textId="01A28E96" w:rsidR="00C37D30" w:rsidRPr="004C4FFB" w:rsidRDefault="00582311" w:rsidP="00C37D30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b</w:t>
      </w:r>
      <w:r w:rsidR="00C37D30" w:rsidRPr="004C4FF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C37D30" w:rsidRPr="004C4FFB">
        <w:rPr>
          <w:rFonts w:ascii="Times New Roman" w:hAnsi="Times New Roman" w:cs="Times New Roman"/>
          <w:color w:val="000000"/>
        </w:rPr>
        <w:t>Model 1 adjusted for age at diagnosis and calendar period of diagnosis.</w:t>
      </w:r>
    </w:p>
    <w:p w14:paraId="139690B4" w14:textId="457ABB03" w:rsidR="00935482" w:rsidRDefault="00582311" w:rsidP="00C37D30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="00C37D30" w:rsidRPr="004C4FF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C37D30" w:rsidRPr="004C4FFB">
        <w:rPr>
          <w:rFonts w:ascii="Times New Roman" w:hAnsi="Times New Roman" w:cs="Times New Roman"/>
          <w:color w:val="000000"/>
        </w:rPr>
        <w:t xml:space="preserve">Model 2 additionally adjusted for Charlson Comorbidity Index, tumor size, lymph node status, tumor grade, progestogen </w:t>
      </w:r>
      <w:r w:rsidR="004C3D21">
        <w:rPr>
          <w:rFonts w:ascii="Times New Roman" w:hAnsi="Times New Roman" w:cs="Times New Roman"/>
          <w:color w:val="000000"/>
        </w:rPr>
        <w:t xml:space="preserve">receptor </w:t>
      </w:r>
      <w:r w:rsidR="00C37D30" w:rsidRPr="004C4FFB">
        <w:rPr>
          <w:rFonts w:ascii="Times New Roman" w:hAnsi="Times New Roman" w:cs="Times New Roman"/>
          <w:color w:val="000000"/>
        </w:rPr>
        <w:t xml:space="preserve">status, </w:t>
      </w:r>
      <w:proofErr w:type="gramStart"/>
      <w:r w:rsidR="00C37D30" w:rsidRPr="004C4FFB">
        <w:rPr>
          <w:rFonts w:ascii="Times New Roman" w:hAnsi="Times New Roman" w:cs="Times New Roman"/>
          <w:color w:val="000000"/>
        </w:rPr>
        <w:t>chemotherapy</w:t>
      </w:r>
      <w:proofErr w:type="gramEnd"/>
      <w:r w:rsidR="00C37D30" w:rsidRPr="004C4FFB">
        <w:rPr>
          <w:rFonts w:ascii="Times New Roman" w:hAnsi="Times New Roman" w:cs="Times New Roman"/>
          <w:color w:val="000000"/>
        </w:rPr>
        <w:t xml:space="preserve"> and radiotherapy.</w:t>
      </w:r>
    </w:p>
    <w:p w14:paraId="10652C1F" w14:textId="77777777" w:rsidR="00935482" w:rsidRDefault="00935482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1F817BE5" w14:textId="0E35F597" w:rsidR="00C37D30" w:rsidRPr="00AE05CC" w:rsidRDefault="00935482" w:rsidP="00C37D30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 w:rsidRPr="00935482">
        <w:rPr>
          <w:rFonts w:ascii="Times New Roman" w:hAnsi="Times New Roman" w:cs="Times New Roman"/>
          <w:color w:val="000000"/>
        </w:rPr>
        <w:lastRenderedPageBreak/>
        <w:t xml:space="preserve">Supplementary Table 4. Association between familial adversity and breast cancer mortality in Swedish women with ER-positive breast cancer, stratified by lymph node </w:t>
      </w:r>
      <w:proofErr w:type="gramStart"/>
      <w:r w:rsidRPr="00935482">
        <w:rPr>
          <w:rFonts w:ascii="Times New Roman" w:hAnsi="Times New Roman" w:cs="Times New Roman"/>
          <w:color w:val="000000"/>
        </w:rPr>
        <w:t>status</w:t>
      </w:r>
      <w:proofErr w:type="gramEnd"/>
    </w:p>
    <w:tbl>
      <w:tblPr>
        <w:tblW w:w="12576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7"/>
        <w:gridCol w:w="111"/>
        <w:gridCol w:w="1242"/>
        <w:gridCol w:w="1294"/>
        <w:gridCol w:w="1720"/>
        <w:gridCol w:w="1539"/>
        <w:gridCol w:w="1487"/>
        <w:gridCol w:w="1539"/>
        <w:gridCol w:w="1487"/>
      </w:tblGrid>
      <w:tr w:rsidR="00935482" w:rsidRPr="004C4FFB" w14:paraId="2A50F6A9" w14:textId="77777777" w:rsidTr="00C33331">
        <w:trPr>
          <w:cantSplit/>
          <w:tblHeader/>
          <w:jc w:val="center"/>
        </w:trPr>
        <w:tc>
          <w:tcPr>
            <w:tcW w:w="215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221581" w14:textId="77777777" w:rsidR="00935482" w:rsidRPr="004C4FFB" w:rsidRDefault="00935482" w:rsidP="00C3333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9FC31E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0D13CB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Death from breast cancer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BD0792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Incidence, per 1000 person-years</w:t>
            </w:r>
          </w:p>
        </w:tc>
        <w:tc>
          <w:tcPr>
            <w:tcW w:w="605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D8480D" w14:textId="77777777" w:rsidR="00935482" w:rsidRPr="00E1068E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</w:rPr>
              <w:t>H</w:t>
            </w:r>
            <w:r>
              <w:rPr>
                <w:rFonts w:ascii="Times New Roman" w:hAnsi="Times New Roman" w:cs="Times New Roman"/>
                <w:iCs/>
                <w:color w:val="000000"/>
              </w:rPr>
              <w:t>R (95% CI)</w:t>
            </w:r>
            <w:r w:rsidRPr="004C4FF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935482" w:rsidRPr="004C4FFB" w14:paraId="4E2A5C74" w14:textId="77777777" w:rsidTr="009064EB">
        <w:trPr>
          <w:cantSplit/>
          <w:tblHeader/>
          <w:jc w:val="center"/>
        </w:trPr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13865C" w14:textId="77777777" w:rsidR="00935482" w:rsidRPr="004C4FFB" w:rsidRDefault="00935482" w:rsidP="00C33331">
            <w:pPr>
              <w:adjustRightInd w:val="0"/>
              <w:spacing w:before="67" w:after="67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color w:val="000000"/>
              </w:rPr>
              <w:t>Trajectory group</w:t>
            </w:r>
          </w:p>
        </w:tc>
        <w:tc>
          <w:tcPr>
            <w:tcW w:w="12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1676E0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>Total</w:t>
            </w: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DB482B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6C5676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DD997" w14:textId="4331D4B8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 xml:space="preserve">Model </w:t>
            </w:r>
            <w:r w:rsidR="00B411DB" w:rsidRPr="004C4FFB">
              <w:rPr>
                <w:rFonts w:ascii="Times New Roman" w:hAnsi="Times New Roman" w:cs="Times New Roman"/>
                <w:iCs/>
                <w:color w:val="000000"/>
              </w:rPr>
              <w:t>1</w:t>
            </w:r>
            <w:r w:rsidR="00B411DB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D13ED6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1068E">
              <w:rPr>
                <w:rFonts w:ascii="Times New Roman" w:hAnsi="Times New Roman" w:cs="Times New Roman" w:hint="eastAsia"/>
                <w:i/>
                <w:color w:val="000000"/>
              </w:rPr>
              <w:t>p</w:t>
            </w:r>
            <w:r w:rsidRPr="00E1068E">
              <w:rPr>
                <w:rFonts w:ascii="Times New Roman" w:hAnsi="Times New Roman" w:cs="Times New Roman"/>
                <w:i/>
                <w:color w:val="000000"/>
              </w:rPr>
              <w:t>-value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646E6F" w14:textId="311FD422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4C4FFB">
              <w:rPr>
                <w:rFonts w:ascii="Times New Roman" w:hAnsi="Times New Roman" w:cs="Times New Roman"/>
                <w:iCs/>
                <w:color w:val="000000"/>
              </w:rPr>
              <w:t xml:space="preserve">Model </w:t>
            </w:r>
            <w:r w:rsidR="00B411DB" w:rsidRPr="004C4FFB">
              <w:rPr>
                <w:rFonts w:ascii="Times New Roman" w:hAnsi="Times New Roman" w:cs="Times New Roman"/>
                <w:iCs/>
                <w:color w:val="000000"/>
              </w:rPr>
              <w:t>2</w:t>
            </w:r>
            <w:r w:rsidR="00B411DB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="00B411DB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ED783C" w14:textId="77777777" w:rsidR="00935482" w:rsidRPr="004C4FFB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1068E">
              <w:rPr>
                <w:rFonts w:ascii="Times New Roman" w:hAnsi="Times New Roman" w:cs="Times New Roman" w:hint="eastAsia"/>
                <w:i/>
                <w:color w:val="000000"/>
              </w:rPr>
              <w:t>p</w:t>
            </w:r>
            <w:r w:rsidRPr="00E1068E">
              <w:rPr>
                <w:rFonts w:ascii="Times New Roman" w:hAnsi="Times New Roman" w:cs="Times New Roman"/>
                <w:i/>
                <w:color w:val="000000"/>
              </w:rPr>
              <w:t>-value</w:t>
            </w:r>
          </w:p>
        </w:tc>
      </w:tr>
      <w:tr w:rsidR="00935482" w:rsidRPr="004C4FFB" w14:paraId="4198EE92" w14:textId="77777777" w:rsidTr="009064EB">
        <w:trPr>
          <w:cantSplit/>
          <w:tblHeader/>
          <w:jc w:val="center"/>
        </w:trPr>
        <w:tc>
          <w:tcPr>
            <w:tcW w:w="226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713C5" w14:textId="6A9FADE5" w:rsidR="00935482" w:rsidRPr="009064EB" w:rsidRDefault="00935482" w:rsidP="00C33331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64EB"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  <w:r w:rsidRPr="009064EB">
              <w:rPr>
                <w:rFonts w:ascii="Times New Roman" w:hAnsi="Times New Roman" w:cs="Times New Roman"/>
                <w:b/>
                <w:bCs/>
                <w:color w:val="000000"/>
              </w:rPr>
              <w:t>ymph node negative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E7A8F" w14:textId="77777777" w:rsidR="00935482" w:rsidRPr="00036A4C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07B84" w14:textId="77777777" w:rsidR="00935482" w:rsidRPr="00036A4C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F604E" w14:textId="77777777" w:rsidR="00935482" w:rsidRPr="00036A4C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E52A5" w14:textId="77777777" w:rsidR="00935482" w:rsidRPr="004229D7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51B57AA1" w14:textId="77777777" w:rsidR="00935482" w:rsidRPr="004229D7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E418A" w14:textId="77777777" w:rsidR="00935482" w:rsidRPr="004229D7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1B9516D0" w14:textId="77777777" w:rsidR="00935482" w:rsidRPr="004229D7" w:rsidRDefault="00935482" w:rsidP="00C3333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242B8" w:rsidRPr="004C4FFB" w14:paraId="072CC5F8" w14:textId="77777777" w:rsidTr="009064EB">
        <w:trPr>
          <w:cantSplit/>
          <w:tblHeader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9B2FE" w14:textId="77777777" w:rsidR="004242B8" w:rsidRPr="004229D7" w:rsidRDefault="004242B8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Low adversity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4A6D8" w14:textId="2D19F944" w:rsidR="004242B8" w:rsidRPr="00D021E7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20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18DE0" w14:textId="587C622B" w:rsidR="004242B8" w:rsidRPr="00D021E7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CA94E" w14:textId="36CEFBDD" w:rsidR="004242B8" w:rsidRPr="00D021E7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81ADC" w14:textId="77777777" w:rsidR="004242B8" w:rsidRPr="00D021E7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21E7">
              <w:rPr>
                <w:rFonts w:ascii="Times New Roman" w:hAnsi="Times New Roman" w:cs="Times New Roman"/>
                <w:color w:val="000000"/>
              </w:rPr>
              <w:t> 1.00(reference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FFFFFF"/>
          </w:tcPr>
          <w:p w14:paraId="179B37C6" w14:textId="77777777" w:rsidR="004242B8" w:rsidRPr="009064EB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77634" w14:textId="77777777" w:rsidR="004242B8" w:rsidRPr="009064EB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 1.00(reference)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FFFFFF"/>
          </w:tcPr>
          <w:p w14:paraId="713E8978" w14:textId="77777777" w:rsidR="004242B8" w:rsidRPr="009064EB" w:rsidRDefault="004242B8" w:rsidP="004242B8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1E7" w:rsidRPr="004C4FFB" w14:paraId="3973B517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37ADB" w14:textId="77777777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Material deprivation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D1381" w14:textId="3DA12ADF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254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1FD93" w14:textId="6AF681D4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9D5B4" w14:textId="0DDF9389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84A69" w14:textId="552BA970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58(1.00-2.50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6B66D4" w14:textId="07101026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48DD6" w14:textId="0E4828D8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</w:rPr>
            </w:pPr>
            <w:r w:rsidRPr="009064EB">
              <w:rPr>
                <w:rFonts w:ascii="Times New Roman" w:hAnsi="Times New Roman" w:cs="Times New Roman"/>
              </w:rPr>
              <w:t>1.67(1.05-2.64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FD214C5" w14:textId="0153B24D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30</w:t>
            </w:r>
          </w:p>
        </w:tc>
      </w:tr>
      <w:tr w:rsidR="00D021E7" w:rsidRPr="004C4FFB" w14:paraId="0F76875D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70002" w14:textId="77777777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Family dynamic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81F98" w14:textId="02EBE08F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2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10660" w14:textId="2E12845A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E69F8" w14:textId="176C2ABA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40172" w14:textId="2BAFEB57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14(0.61-2.1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84EA7" w14:textId="16E4288F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E2725" w14:textId="49F4BDC5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</w:rPr>
            </w:pPr>
            <w:r w:rsidRPr="009064EB">
              <w:rPr>
                <w:rFonts w:ascii="Times New Roman" w:hAnsi="Times New Roman" w:cs="Times New Roman"/>
              </w:rPr>
              <w:t>1.17(0.62-2.2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0A569" w14:textId="4D20F928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632</w:t>
            </w:r>
          </w:p>
        </w:tc>
      </w:tr>
      <w:tr w:rsidR="00D021E7" w:rsidRPr="004C4FFB" w14:paraId="7442DC19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3A292" w14:textId="77777777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Loss or threat of loss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0A630" w14:textId="050359BD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44F89" w14:textId="6C9651D8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C1B48" w14:textId="5DCEAF6C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F4AD5" w14:textId="5D2CA80F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74(0.84-3.63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66B7A0" w14:textId="153841E3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F64B2" w14:textId="2A444D4D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</w:rPr>
            </w:pPr>
            <w:r w:rsidRPr="009064EB">
              <w:rPr>
                <w:rFonts w:ascii="Times New Roman" w:hAnsi="Times New Roman" w:cs="Times New Roman"/>
              </w:rPr>
              <w:t>1.62(0.78-3.38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E6C5E7" w14:textId="1956406B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197</w:t>
            </w:r>
          </w:p>
        </w:tc>
      </w:tr>
      <w:tr w:rsidR="00D021E7" w:rsidRPr="004C4FFB" w14:paraId="7E4A19E7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2993A" w14:textId="77777777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High advers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D2083" w14:textId="1CF1FA40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0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4FE49" w14:textId="0A1A37A1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BEEF1" w14:textId="2AD4CED1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A64C5" w14:textId="410EEBA9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2.29(1.44-3.6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8D5E0" w14:textId="74739406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1B2F6" w14:textId="11029E06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</w:rPr>
            </w:pPr>
            <w:r w:rsidRPr="009064EB">
              <w:rPr>
                <w:rFonts w:ascii="Times New Roman" w:hAnsi="Times New Roman" w:cs="Times New Roman"/>
              </w:rPr>
              <w:t>2.27(1.42-3.6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B773C" w14:textId="2C74F8C3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01</w:t>
            </w:r>
          </w:p>
        </w:tc>
      </w:tr>
      <w:tr w:rsidR="00D021E7" w:rsidRPr="004C4FFB" w14:paraId="2CA48C29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AE38E" w14:textId="0B0907F6" w:rsidR="00D021E7" w:rsidRPr="009064EB" w:rsidRDefault="00D021E7" w:rsidP="00D021E7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64EB"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  <w:r w:rsidRPr="009064EB">
              <w:rPr>
                <w:rFonts w:ascii="Times New Roman" w:hAnsi="Times New Roman" w:cs="Times New Roman"/>
                <w:b/>
                <w:bCs/>
                <w:color w:val="000000"/>
              </w:rPr>
              <w:t>ymph node</w:t>
            </w:r>
            <w:r w:rsidRPr="009064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ositiv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885D9" w14:textId="77777777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37F58" w14:textId="77777777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91E93" w14:textId="77777777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6AB72" w14:textId="77777777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BF72C" w14:textId="2AEB1DC9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64D1E" w14:textId="77777777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954BC" w14:textId="6E9FAD07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.</w:t>
            </w:r>
          </w:p>
        </w:tc>
      </w:tr>
      <w:tr w:rsidR="00D021E7" w:rsidRPr="004C4FFB" w14:paraId="450D746E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93999" w14:textId="3A6AD14D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Low advers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39692" w14:textId="7C943D76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3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43FC6" w14:textId="5E06D047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F5584" w14:textId="467109BC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06079" w14:textId="1BA32E69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21E7">
              <w:rPr>
                <w:rFonts w:ascii="Times New Roman" w:hAnsi="Times New Roman" w:cs="Times New Roman"/>
                <w:color w:val="000000"/>
              </w:rPr>
              <w:t> 1.00(reference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1F2A7" w14:textId="18E27280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6AB56" w14:textId="5E3826AB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</w:rPr>
              <w:t> 1.00(reference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7E4B2" w14:textId="7EBDE524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.</w:t>
            </w:r>
          </w:p>
        </w:tc>
      </w:tr>
      <w:tr w:rsidR="00D021E7" w:rsidRPr="004C4FFB" w14:paraId="0DAB5D2E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808FA" w14:textId="2EEC56F5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Material depriv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D2960" w14:textId="798F583F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91773" w14:textId="0B3958C2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56CDF" w14:textId="320EC54C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E758A" w14:textId="0D5E436F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37(0.99-1.9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FF066" w14:textId="424F611B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6348D" w14:textId="096D397F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</w:rPr>
              <w:t>1.30(0.93-1.8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ACF9C" w14:textId="560CA32B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123</w:t>
            </w:r>
          </w:p>
        </w:tc>
      </w:tr>
      <w:tr w:rsidR="00D021E7" w:rsidRPr="004C4FFB" w14:paraId="7BC4C2DD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27AB4" w14:textId="3BD0C2A1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Family dynamic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A3843" w14:textId="7BB3BEA3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D3955" w14:textId="39A55EBD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D474C" w14:textId="18304551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50B26" w14:textId="744DB7E3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49(1.00-2.2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970CC" w14:textId="7A4D2305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8FA3B" w14:textId="3E437CD4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</w:rPr>
              <w:t>1.51(1.01-2.2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48526" w14:textId="3DDC83A9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43</w:t>
            </w:r>
          </w:p>
        </w:tc>
      </w:tr>
      <w:tr w:rsidR="00D021E7" w:rsidRPr="004C4FFB" w14:paraId="11C250CF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6B596" w14:textId="52C77B38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Loss or threat of los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10A77" w14:textId="0EDFE0F0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B624D" w14:textId="3DC5069E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7138A" w14:textId="4A9BB46A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580CF" w14:textId="64947301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08(0.57-2.0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B395A" w14:textId="7C456B54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3F55B" w14:textId="3E1893A1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</w:rPr>
              <w:t>1.09(0.58-2.0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87EB9" w14:textId="4FB3B878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786</w:t>
            </w:r>
          </w:p>
        </w:tc>
      </w:tr>
      <w:tr w:rsidR="00D021E7" w:rsidRPr="004C4FFB" w14:paraId="62684B66" w14:textId="77777777" w:rsidTr="009064EB">
        <w:trPr>
          <w:cantSplit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A8EA3" w14:textId="49CF004A" w:rsidR="00D021E7" w:rsidRPr="004229D7" w:rsidRDefault="00D021E7" w:rsidP="009064EB">
            <w:pPr>
              <w:adjustRightInd w:val="0"/>
              <w:spacing w:before="67" w:after="67"/>
              <w:ind w:leftChars="50" w:left="110"/>
              <w:rPr>
                <w:rFonts w:ascii="Times New Roman" w:hAnsi="Times New Roman" w:cs="Times New Roman"/>
                <w:color w:val="000000"/>
              </w:rPr>
            </w:pPr>
            <w:r w:rsidRPr="004229D7">
              <w:rPr>
                <w:rFonts w:ascii="Times New Roman" w:hAnsi="Times New Roman" w:cs="Times New Roman"/>
                <w:color w:val="000000"/>
              </w:rPr>
              <w:t>High adversity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ED75C" w14:textId="52651841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8BD96" w14:textId="0B6055F9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E032D" w14:textId="09CEFB91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CAD76" w14:textId="2E0CCACD" w:rsidR="00D021E7" w:rsidRPr="00D021E7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  <w:color w:val="000000"/>
              </w:rPr>
              <w:t>1.59(1.10-2.3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577915" w14:textId="0E3360BE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D0614" w14:textId="4FE44D52" w:rsidR="00D021E7" w:rsidRPr="00F71421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064EB">
              <w:rPr>
                <w:rFonts w:ascii="Times New Roman" w:hAnsi="Times New Roman" w:cs="Times New Roman"/>
              </w:rPr>
              <w:t>1.41(0.97-2.0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6EF2E0" w14:textId="3CB8B7C6" w:rsidR="00D021E7" w:rsidRPr="009064EB" w:rsidRDefault="00D021E7" w:rsidP="00D021E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9064EB">
              <w:rPr>
                <w:rFonts w:ascii="Times New Roman" w:hAnsi="Times New Roman" w:cs="Times New Roman"/>
              </w:rPr>
              <w:t>0.072</w:t>
            </w:r>
          </w:p>
        </w:tc>
      </w:tr>
    </w:tbl>
    <w:p w14:paraId="0D0AA554" w14:textId="135AB7AF" w:rsidR="00935482" w:rsidRPr="004C4FFB" w:rsidRDefault="00B411DB" w:rsidP="00935482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a</w:t>
      </w:r>
      <w:r w:rsidRPr="004C4FF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935482" w:rsidRPr="004C4FFB">
        <w:rPr>
          <w:rFonts w:ascii="Times New Roman" w:hAnsi="Times New Roman" w:cs="Times New Roman"/>
          <w:color w:val="000000"/>
        </w:rPr>
        <w:t>Model 1 adjusted for age at diagnosis and calendar period of diagnosis.</w:t>
      </w:r>
    </w:p>
    <w:p w14:paraId="6C753465" w14:textId="7498A22D" w:rsidR="00935482" w:rsidRDefault="00B411DB" w:rsidP="00935482">
      <w:pPr>
        <w:adjustRightInd w:val="0"/>
        <w:spacing w:before="10" w:after="1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4C4FFB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935482" w:rsidRPr="004C4FFB">
        <w:rPr>
          <w:rFonts w:ascii="Times New Roman" w:hAnsi="Times New Roman" w:cs="Times New Roman"/>
          <w:color w:val="000000"/>
        </w:rPr>
        <w:t xml:space="preserve">Model 2 additionally adjusted for Charlson Comorbidity Index, tumor size, lymph node status, tumor grade, progestogen </w:t>
      </w:r>
      <w:r w:rsidR="00935482">
        <w:rPr>
          <w:rFonts w:ascii="Times New Roman" w:hAnsi="Times New Roman" w:cs="Times New Roman"/>
          <w:color w:val="000000"/>
        </w:rPr>
        <w:t xml:space="preserve">receptor </w:t>
      </w:r>
      <w:r w:rsidR="00935482" w:rsidRPr="004C4FFB">
        <w:rPr>
          <w:rFonts w:ascii="Times New Roman" w:hAnsi="Times New Roman" w:cs="Times New Roman"/>
          <w:color w:val="000000"/>
        </w:rPr>
        <w:t xml:space="preserve">status, </w:t>
      </w:r>
      <w:proofErr w:type="gramStart"/>
      <w:r w:rsidR="00935482" w:rsidRPr="004C4FFB">
        <w:rPr>
          <w:rFonts w:ascii="Times New Roman" w:hAnsi="Times New Roman" w:cs="Times New Roman"/>
          <w:color w:val="000000"/>
        </w:rPr>
        <w:t>chemotherapy</w:t>
      </w:r>
      <w:proofErr w:type="gramEnd"/>
      <w:r w:rsidR="00935482" w:rsidRPr="004C4FFB">
        <w:rPr>
          <w:rFonts w:ascii="Times New Roman" w:hAnsi="Times New Roman" w:cs="Times New Roman"/>
          <w:color w:val="000000"/>
        </w:rPr>
        <w:t xml:space="preserve"> and radiotherapy.</w:t>
      </w:r>
    </w:p>
    <w:p w14:paraId="1239FF1E" w14:textId="77777777" w:rsidR="00C37D30" w:rsidRPr="004C4FFB" w:rsidRDefault="00C37D30" w:rsidP="00C37D30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0F52C99" w14:textId="77777777" w:rsidR="00507D1A" w:rsidRDefault="00507D1A">
      <w:pPr>
        <w:rPr>
          <w:rFonts w:ascii="Times New Roman" w:hAnsi="Times New Roman" w:cs="Times New Roman"/>
        </w:rPr>
      </w:pPr>
    </w:p>
    <w:p w14:paraId="2924E385" w14:textId="77777777" w:rsidR="00CD1835" w:rsidRDefault="00CD1835">
      <w:pPr>
        <w:rPr>
          <w:rFonts w:ascii="Times New Roman" w:hAnsi="Times New Roman" w:cs="Times New Roman"/>
        </w:rPr>
        <w:sectPr w:rsidR="00CD1835" w:rsidSect="00ED22A2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6CF48A" w14:textId="4338A7F2" w:rsidR="00CD1835" w:rsidRPr="00831BA2" w:rsidRDefault="00C467A4" w:rsidP="00831B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B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D1835" w:rsidRPr="00831BA2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CD1835" w:rsidRPr="00831BA2">
        <w:rPr>
          <w:rFonts w:ascii="Times New Roman" w:hAnsi="Times New Roman" w:cs="Times New Roman"/>
          <w:sz w:val="24"/>
          <w:szCs w:val="24"/>
        </w:rPr>
        <w:t>Estimated trajectory groups of familial adversity</w:t>
      </w:r>
      <w:r w:rsidR="0069685C" w:rsidRPr="00831BA2">
        <w:rPr>
          <w:rFonts w:ascii="Times New Roman" w:hAnsi="Times New Roman" w:cs="Times New Roman"/>
          <w:sz w:val="24"/>
          <w:szCs w:val="24"/>
        </w:rPr>
        <w:t xml:space="preserve"> over ten years preceding breast cancer diagnosis</w:t>
      </w:r>
      <w:r w:rsidR="00CD1835" w:rsidRPr="00831BA2">
        <w:rPr>
          <w:rFonts w:ascii="Times New Roman" w:hAnsi="Times New Roman" w:cs="Times New Roman"/>
          <w:sz w:val="24"/>
          <w:szCs w:val="24"/>
        </w:rPr>
        <w:t xml:space="preserve"> among Swedish women with</w:t>
      </w:r>
      <w:r w:rsidR="00CD1835" w:rsidRPr="00831B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835" w:rsidRPr="00831BA2">
        <w:rPr>
          <w:rFonts w:ascii="Times New Roman" w:hAnsi="Times New Roman" w:cs="Times New Roman"/>
          <w:sz w:val="24"/>
          <w:szCs w:val="24"/>
        </w:rPr>
        <w:t>ER-positive breast cancer, 2006-2019</w:t>
      </w:r>
    </w:p>
    <w:p w14:paraId="1D53DA82" w14:textId="2102C3A2" w:rsidR="00B974B7" w:rsidRDefault="00CD18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5DC36F" wp14:editId="68C40F7A">
            <wp:extent cx="5977306" cy="3672840"/>
            <wp:effectExtent l="0" t="0" r="4445" b="3810"/>
            <wp:docPr id="1945046280" name="图片 4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046280" name="图片 4" descr="图片包含 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878" cy="3678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5B847" w14:textId="27D7ED68" w:rsidR="00831BA2" w:rsidRPr="004C4FFB" w:rsidRDefault="00831B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Pr="00831BA2">
        <w:rPr>
          <w:rFonts w:ascii="Times New Roman" w:hAnsi="Times New Roman" w:cs="Times New Roman"/>
        </w:rPr>
        <w:t>Group 1-5 were identified via the group-based multi-trajectory model.</w:t>
      </w:r>
    </w:p>
    <w:sectPr w:rsidR="00831BA2" w:rsidRPr="004C4FFB" w:rsidSect="00ED22A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5754A" w14:textId="77777777" w:rsidR="00ED22A2" w:rsidRDefault="00ED22A2" w:rsidP="00241F7E">
      <w:pPr>
        <w:spacing w:after="0" w:line="240" w:lineRule="auto"/>
      </w:pPr>
      <w:r>
        <w:separator/>
      </w:r>
    </w:p>
  </w:endnote>
  <w:endnote w:type="continuationSeparator" w:id="0">
    <w:p w14:paraId="793C4F49" w14:textId="77777777" w:rsidR="00ED22A2" w:rsidRDefault="00ED22A2" w:rsidP="00241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65020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552D779" w14:textId="5BDE7EE9" w:rsidR="00E45165" w:rsidRPr="009B32F0" w:rsidRDefault="00E45165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622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6223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622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530DB">
          <w:rPr>
            <w:rFonts w:ascii="Times New Roman" w:hAnsi="Times New Roman" w:cs="Times New Roman"/>
            <w:noProof/>
            <w:sz w:val="24"/>
            <w:szCs w:val="24"/>
          </w:rPr>
          <w:t>24</w:t>
        </w:r>
        <w:r w:rsidRPr="0026223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211359" w14:textId="77777777" w:rsidR="00E45165" w:rsidRDefault="00E451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38230" w14:textId="77777777" w:rsidR="00ED22A2" w:rsidRDefault="00ED22A2" w:rsidP="00241F7E">
      <w:pPr>
        <w:spacing w:after="0" w:line="240" w:lineRule="auto"/>
      </w:pPr>
      <w:r>
        <w:separator/>
      </w:r>
    </w:p>
  </w:footnote>
  <w:footnote w:type="continuationSeparator" w:id="0">
    <w:p w14:paraId="74FD4328" w14:textId="77777777" w:rsidR="00ED22A2" w:rsidRDefault="00ED22A2" w:rsidP="00241F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F4475"/>
    <w:multiLevelType w:val="hybridMultilevel"/>
    <w:tmpl w:val="A3522306"/>
    <w:lvl w:ilvl="0" w:tplc="6C2C364E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EC5007"/>
    <w:multiLevelType w:val="hybridMultilevel"/>
    <w:tmpl w:val="5AD05898"/>
    <w:lvl w:ilvl="0" w:tplc="5C1CFF9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6B08532E"/>
    <w:multiLevelType w:val="hybridMultilevel"/>
    <w:tmpl w:val="1D20D880"/>
    <w:lvl w:ilvl="0" w:tplc="5CBADFB0">
      <w:start w:val="5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598756105">
    <w:abstractNumId w:val="0"/>
  </w:num>
  <w:num w:numId="2" w16cid:durableId="1998223698">
    <w:abstractNumId w:val="2"/>
  </w:num>
  <w:num w:numId="3" w16cid:durableId="1293713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xwwf9d8vear6evst2pt5dwfvfwrear5tpf&quot;&gt;StudyI&lt;record-ids&gt;&lt;item&gt;1001&lt;/item&gt;&lt;/record-ids&gt;&lt;/item&gt;&lt;/Libraries&gt;"/>
  </w:docVars>
  <w:rsids>
    <w:rsidRoot w:val="00F81CF5"/>
    <w:rsid w:val="000020DA"/>
    <w:rsid w:val="00003461"/>
    <w:rsid w:val="00007D42"/>
    <w:rsid w:val="00010C54"/>
    <w:rsid w:val="00010EE6"/>
    <w:rsid w:val="00011065"/>
    <w:rsid w:val="0001138A"/>
    <w:rsid w:val="00015CC1"/>
    <w:rsid w:val="000170A6"/>
    <w:rsid w:val="00017C21"/>
    <w:rsid w:val="000224A4"/>
    <w:rsid w:val="00026BD8"/>
    <w:rsid w:val="0003145E"/>
    <w:rsid w:val="00032C24"/>
    <w:rsid w:val="00032F58"/>
    <w:rsid w:val="00034854"/>
    <w:rsid w:val="00036A4C"/>
    <w:rsid w:val="00037204"/>
    <w:rsid w:val="00037519"/>
    <w:rsid w:val="0004138B"/>
    <w:rsid w:val="000413E4"/>
    <w:rsid w:val="000429D8"/>
    <w:rsid w:val="0004564E"/>
    <w:rsid w:val="000460E8"/>
    <w:rsid w:val="00047941"/>
    <w:rsid w:val="000515F5"/>
    <w:rsid w:val="0005395E"/>
    <w:rsid w:val="00053B88"/>
    <w:rsid w:val="000552CC"/>
    <w:rsid w:val="00057E85"/>
    <w:rsid w:val="000606E3"/>
    <w:rsid w:val="000632BA"/>
    <w:rsid w:val="000632DD"/>
    <w:rsid w:val="000642C3"/>
    <w:rsid w:val="000648B6"/>
    <w:rsid w:val="000669F0"/>
    <w:rsid w:val="0006706A"/>
    <w:rsid w:val="00073284"/>
    <w:rsid w:val="00073C1F"/>
    <w:rsid w:val="000770D3"/>
    <w:rsid w:val="00080FBB"/>
    <w:rsid w:val="000828B1"/>
    <w:rsid w:val="0008419D"/>
    <w:rsid w:val="0008422C"/>
    <w:rsid w:val="0008469C"/>
    <w:rsid w:val="0008558E"/>
    <w:rsid w:val="00085778"/>
    <w:rsid w:val="00085DF7"/>
    <w:rsid w:val="000860D9"/>
    <w:rsid w:val="000904EA"/>
    <w:rsid w:val="000911E8"/>
    <w:rsid w:val="000927B4"/>
    <w:rsid w:val="000950C0"/>
    <w:rsid w:val="000A083F"/>
    <w:rsid w:val="000A1AB8"/>
    <w:rsid w:val="000A1C2C"/>
    <w:rsid w:val="000A6F1A"/>
    <w:rsid w:val="000A7EDD"/>
    <w:rsid w:val="000A7F2B"/>
    <w:rsid w:val="000B1F0A"/>
    <w:rsid w:val="000B385E"/>
    <w:rsid w:val="000B7982"/>
    <w:rsid w:val="000C0555"/>
    <w:rsid w:val="000C0D2E"/>
    <w:rsid w:val="000C1D89"/>
    <w:rsid w:val="000C25C2"/>
    <w:rsid w:val="000C2A16"/>
    <w:rsid w:val="000C34F3"/>
    <w:rsid w:val="000C4963"/>
    <w:rsid w:val="000C64A5"/>
    <w:rsid w:val="000C7E3C"/>
    <w:rsid w:val="000D00E6"/>
    <w:rsid w:val="000D3718"/>
    <w:rsid w:val="000D3B65"/>
    <w:rsid w:val="000D5692"/>
    <w:rsid w:val="000D6384"/>
    <w:rsid w:val="000D6947"/>
    <w:rsid w:val="000E139C"/>
    <w:rsid w:val="000E66F6"/>
    <w:rsid w:val="000E6E06"/>
    <w:rsid w:val="000E7FF9"/>
    <w:rsid w:val="000F1A3C"/>
    <w:rsid w:val="000F2920"/>
    <w:rsid w:val="000F29FE"/>
    <w:rsid w:val="000F2A9B"/>
    <w:rsid w:val="000F4A71"/>
    <w:rsid w:val="000F55A4"/>
    <w:rsid w:val="000F78E0"/>
    <w:rsid w:val="00101830"/>
    <w:rsid w:val="00101C2A"/>
    <w:rsid w:val="00104159"/>
    <w:rsid w:val="00105FE0"/>
    <w:rsid w:val="00106BD5"/>
    <w:rsid w:val="00106C6E"/>
    <w:rsid w:val="001116A0"/>
    <w:rsid w:val="00111A45"/>
    <w:rsid w:val="00111D79"/>
    <w:rsid w:val="00112EF8"/>
    <w:rsid w:val="00121057"/>
    <w:rsid w:val="00123040"/>
    <w:rsid w:val="001235F4"/>
    <w:rsid w:val="00126209"/>
    <w:rsid w:val="00127D94"/>
    <w:rsid w:val="00132B4B"/>
    <w:rsid w:val="00133F7A"/>
    <w:rsid w:val="00135A31"/>
    <w:rsid w:val="001361D1"/>
    <w:rsid w:val="001370B7"/>
    <w:rsid w:val="0014218A"/>
    <w:rsid w:val="00143AAB"/>
    <w:rsid w:val="00144377"/>
    <w:rsid w:val="00146B07"/>
    <w:rsid w:val="001506E6"/>
    <w:rsid w:val="00151F1E"/>
    <w:rsid w:val="001523AF"/>
    <w:rsid w:val="001523FA"/>
    <w:rsid w:val="00153361"/>
    <w:rsid w:val="00153F7D"/>
    <w:rsid w:val="00156E4C"/>
    <w:rsid w:val="00157A3A"/>
    <w:rsid w:val="001609B6"/>
    <w:rsid w:val="00161590"/>
    <w:rsid w:val="00161D25"/>
    <w:rsid w:val="00162E02"/>
    <w:rsid w:val="0016374B"/>
    <w:rsid w:val="001640B3"/>
    <w:rsid w:val="001644E3"/>
    <w:rsid w:val="001645A2"/>
    <w:rsid w:val="00165A62"/>
    <w:rsid w:val="00175A97"/>
    <w:rsid w:val="001803D5"/>
    <w:rsid w:val="00181911"/>
    <w:rsid w:val="001820BE"/>
    <w:rsid w:val="001867D7"/>
    <w:rsid w:val="0019012B"/>
    <w:rsid w:val="001909B5"/>
    <w:rsid w:val="0019119D"/>
    <w:rsid w:val="00191284"/>
    <w:rsid w:val="001939DF"/>
    <w:rsid w:val="00195077"/>
    <w:rsid w:val="001961AF"/>
    <w:rsid w:val="00196D3D"/>
    <w:rsid w:val="00196EA5"/>
    <w:rsid w:val="001A2364"/>
    <w:rsid w:val="001A2A9C"/>
    <w:rsid w:val="001A2F95"/>
    <w:rsid w:val="001A5FA8"/>
    <w:rsid w:val="001A794A"/>
    <w:rsid w:val="001B039E"/>
    <w:rsid w:val="001B0D51"/>
    <w:rsid w:val="001B1415"/>
    <w:rsid w:val="001B23E7"/>
    <w:rsid w:val="001B2E2D"/>
    <w:rsid w:val="001B4E07"/>
    <w:rsid w:val="001B4EF8"/>
    <w:rsid w:val="001B53E4"/>
    <w:rsid w:val="001B6E7F"/>
    <w:rsid w:val="001B7444"/>
    <w:rsid w:val="001B75E5"/>
    <w:rsid w:val="001B7C9B"/>
    <w:rsid w:val="001C1165"/>
    <w:rsid w:val="001C28DB"/>
    <w:rsid w:val="001C33B4"/>
    <w:rsid w:val="001C36C5"/>
    <w:rsid w:val="001C5D62"/>
    <w:rsid w:val="001C5FBE"/>
    <w:rsid w:val="001D0BEA"/>
    <w:rsid w:val="001D10FC"/>
    <w:rsid w:val="001D137B"/>
    <w:rsid w:val="001D41E4"/>
    <w:rsid w:val="001D605E"/>
    <w:rsid w:val="001D6B45"/>
    <w:rsid w:val="001D7431"/>
    <w:rsid w:val="001D758B"/>
    <w:rsid w:val="001E0377"/>
    <w:rsid w:val="001E105E"/>
    <w:rsid w:val="001E1847"/>
    <w:rsid w:val="001E3948"/>
    <w:rsid w:val="001E3CEA"/>
    <w:rsid w:val="001E402E"/>
    <w:rsid w:val="001E5617"/>
    <w:rsid w:val="001E595A"/>
    <w:rsid w:val="001E686F"/>
    <w:rsid w:val="001F035E"/>
    <w:rsid w:val="001F157D"/>
    <w:rsid w:val="001F1DAD"/>
    <w:rsid w:val="001F3125"/>
    <w:rsid w:val="001F7115"/>
    <w:rsid w:val="0020318F"/>
    <w:rsid w:val="00205265"/>
    <w:rsid w:val="002073F9"/>
    <w:rsid w:val="00211AAD"/>
    <w:rsid w:val="00212AE2"/>
    <w:rsid w:val="002205B9"/>
    <w:rsid w:val="002250A9"/>
    <w:rsid w:val="002257DA"/>
    <w:rsid w:val="00226B7E"/>
    <w:rsid w:val="002271E8"/>
    <w:rsid w:val="002278CF"/>
    <w:rsid w:val="002305E2"/>
    <w:rsid w:val="00231A8B"/>
    <w:rsid w:val="00232667"/>
    <w:rsid w:val="00232817"/>
    <w:rsid w:val="00237149"/>
    <w:rsid w:val="00237C9B"/>
    <w:rsid w:val="00241F7E"/>
    <w:rsid w:val="002429D8"/>
    <w:rsid w:val="002429ED"/>
    <w:rsid w:val="002429F8"/>
    <w:rsid w:val="00242CAE"/>
    <w:rsid w:val="002437B6"/>
    <w:rsid w:val="00243896"/>
    <w:rsid w:val="00245522"/>
    <w:rsid w:val="00245851"/>
    <w:rsid w:val="002458DF"/>
    <w:rsid w:val="00245923"/>
    <w:rsid w:val="00245B6F"/>
    <w:rsid w:val="002469FD"/>
    <w:rsid w:val="00246C91"/>
    <w:rsid w:val="002476C4"/>
    <w:rsid w:val="00247D1E"/>
    <w:rsid w:val="00252F4F"/>
    <w:rsid w:val="002531F4"/>
    <w:rsid w:val="00253595"/>
    <w:rsid w:val="00261288"/>
    <w:rsid w:val="00261E12"/>
    <w:rsid w:val="00261F84"/>
    <w:rsid w:val="00262231"/>
    <w:rsid w:val="00262F96"/>
    <w:rsid w:val="002632AA"/>
    <w:rsid w:val="002644B5"/>
    <w:rsid w:val="00265874"/>
    <w:rsid w:val="002720D5"/>
    <w:rsid w:val="0027561C"/>
    <w:rsid w:val="00275F14"/>
    <w:rsid w:val="002763B7"/>
    <w:rsid w:val="00277C39"/>
    <w:rsid w:val="00285363"/>
    <w:rsid w:val="002908E6"/>
    <w:rsid w:val="00291978"/>
    <w:rsid w:val="00291A29"/>
    <w:rsid w:val="00292C01"/>
    <w:rsid w:val="00292EEC"/>
    <w:rsid w:val="00293569"/>
    <w:rsid w:val="00294D04"/>
    <w:rsid w:val="002A0EEC"/>
    <w:rsid w:val="002A1D6D"/>
    <w:rsid w:val="002A28AD"/>
    <w:rsid w:val="002A28E0"/>
    <w:rsid w:val="002A2E49"/>
    <w:rsid w:val="002A3D9D"/>
    <w:rsid w:val="002A5CA2"/>
    <w:rsid w:val="002A740F"/>
    <w:rsid w:val="002B048D"/>
    <w:rsid w:val="002B0B2B"/>
    <w:rsid w:val="002B28E5"/>
    <w:rsid w:val="002B344D"/>
    <w:rsid w:val="002B57A0"/>
    <w:rsid w:val="002B607E"/>
    <w:rsid w:val="002B7146"/>
    <w:rsid w:val="002B735E"/>
    <w:rsid w:val="002C1699"/>
    <w:rsid w:val="002C2666"/>
    <w:rsid w:val="002C2D0F"/>
    <w:rsid w:val="002C4162"/>
    <w:rsid w:val="002C63A8"/>
    <w:rsid w:val="002C6579"/>
    <w:rsid w:val="002C7B15"/>
    <w:rsid w:val="002D16E4"/>
    <w:rsid w:val="002D2AA0"/>
    <w:rsid w:val="002D3D72"/>
    <w:rsid w:val="002D6073"/>
    <w:rsid w:val="002D65C7"/>
    <w:rsid w:val="002D6B74"/>
    <w:rsid w:val="002E0147"/>
    <w:rsid w:val="002E31E5"/>
    <w:rsid w:val="002E56CB"/>
    <w:rsid w:val="002E6BF7"/>
    <w:rsid w:val="002F2409"/>
    <w:rsid w:val="002F39EB"/>
    <w:rsid w:val="002F3E75"/>
    <w:rsid w:val="002F4950"/>
    <w:rsid w:val="002F4E79"/>
    <w:rsid w:val="00300981"/>
    <w:rsid w:val="003024AA"/>
    <w:rsid w:val="00302913"/>
    <w:rsid w:val="00302C43"/>
    <w:rsid w:val="003044D2"/>
    <w:rsid w:val="0030519A"/>
    <w:rsid w:val="00305F6D"/>
    <w:rsid w:val="00306182"/>
    <w:rsid w:val="003115F4"/>
    <w:rsid w:val="00313D28"/>
    <w:rsid w:val="00313DF0"/>
    <w:rsid w:val="00314F1D"/>
    <w:rsid w:val="00316EE2"/>
    <w:rsid w:val="003223EC"/>
    <w:rsid w:val="00322FDF"/>
    <w:rsid w:val="0032336E"/>
    <w:rsid w:val="00323744"/>
    <w:rsid w:val="003241BA"/>
    <w:rsid w:val="0032448A"/>
    <w:rsid w:val="00324A4F"/>
    <w:rsid w:val="00324BE4"/>
    <w:rsid w:val="00325A71"/>
    <w:rsid w:val="0032611D"/>
    <w:rsid w:val="003267DE"/>
    <w:rsid w:val="003273D2"/>
    <w:rsid w:val="0033133E"/>
    <w:rsid w:val="00331D13"/>
    <w:rsid w:val="003328AB"/>
    <w:rsid w:val="00334A3C"/>
    <w:rsid w:val="00337AA7"/>
    <w:rsid w:val="00341F86"/>
    <w:rsid w:val="003423B1"/>
    <w:rsid w:val="00342AA5"/>
    <w:rsid w:val="00343345"/>
    <w:rsid w:val="003434FA"/>
    <w:rsid w:val="00345024"/>
    <w:rsid w:val="003451AA"/>
    <w:rsid w:val="00346321"/>
    <w:rsid w:val="00352B98"/>
    <w:rsid w:val="003530DB"/>
    <w:rsid w:val="003600FA"/>
    <w:rsid w:val="00360C6C"/>
    <w:rsid w:val="003637FC"/>
    <w:rsid w:val="00363D1F"/>
    <w:rsid w:val="0036449B"/>
    <w:rsid w:val="00365709"/>
    <w:rsid w:val="00366190"/>
    <w:rsid w:val="003674FF"/>
    <w:rsid w:val="00371C47"/>
    <w:rsid w:val="00371E62"/>
    <w:rsid w:val="00373165"/>
    <w:rsid w:val="00375C94"/>
    <w:rsid w:val="003761F2"/>
    <w:rsid w:val="003763CE"/>
    <w:rsid w:val="00376732"/>
    <w:rsid w:val="00377434"/>
    <w:rsid w:val="00380543"/>
    <w:rsid w:val="0038142C"/>
    <w:rsid w:val="00382531"/>
    <w:rsid w:val="003835DC"/>
    <w:rsid w:val="00383E69"/>
    <w:rsid w:val="003841BF"/>
    <w:rsid w:val="00384CCC"/>
    <w:rsid w:val="00384FAD"/>
    <w:rsid w:val="003856DD"/>
    <w:rsid w:val="00390048"/>
    <w:rsid w:val="00390AA8"/>
    <w:rsid w:val="0039378F"/>
    <w:rsid w:val="00393E5D"/>
    <w:rsid w:val="00394F6C"/>
    <w:rsid w:val="00394F96"/>
    <w:rsid w:val="0039737F"/>
    <w:rsid w:val="003979E6"/>
    <w:rsid w:val="00397C98"/>
    <w:rsid w:val="003A07D6"/>
    <w:rsid w:val="003A08DB"/>
    <w:rsid w:val="003A2E0B"/>
    <w:rsid w:val="003A2F98"/>
    <w:rsid w:val="003A3D59"/>
    <w:rsid w:val="003A3EB1"/>
    <w:rsid w:val="003A4437"/>
    <w:rsid w:val="003A564B"/>
    <w:rsid w:val="003A592D"/>
    <w:rsid w:val="003A6F6E"/>
    <w:rsid w:val="003B3499"/>
    <w:rsid w:val="003B47C8"/>
    <w:rsid w:val="003B5B0D"/>
    <w:rsid w:val="003B6D92"/>
    <w:rsid w:val="003B7E8A"/>
    <w:rsid w:val="003B7E8E"/>
    <w:rsid w:val="003B7F44"/>
    <w:rsid w:val="003C196B"/>
    <w:rsid w:val="003C1976"/>
    <w:rsid w:val="003C2732"/>
    <w:rsid w:val="003C6851"/>
    <w:rsid w:val="003C7AF8"/>
    <w:rsid w:val="003C7B14"/>
    <w:rsid w:val="003C7EFC"/>
    <w:rsid w:val="003D011D"/>
    <w:rsid w:val="003D1013"/>
    <w:rsid w:val="003D2F85"/>
    <w:rsid w:val="003D4C18"/>
    <w:rsid w:val="003D7124"/>
    <w:rsid w:val="003E047C"/>
    <w:rsid w:val="003E1AD9"/>
    <w:rsid w:val="003E2008"/>
    <w:rsid w:val="003E4E31"/>
    <w:rsid w:val="003E5391"/>
    <w:rsid w:val="003E6C0B"/>
    <w:rsid w:val="003F16BB"/>
    <w:rsid w:val="003F179B"/>
    <w:rsid w:val="003F484C"/>
    <w:rsid w:val="003F5E64"/>
    <w:rsid w:val="003F6804"/>
    <w:rsid w:val="00400952"/>
    <w:rsid w:val="00401AD7"/>
    <w:rsid w:val="00403432"/>
    <w:rsid w:val="00404257"/>
    <w:rsid w:val="004046A6"/>
    <w:rsid w:val="00404EB5"/>
    <w:rsid w:val="004060B4"/>
    <w:rsid w:val="00406F2D"/>
    <w:rsid w:val="00411B98"/>
    <w:rsid w:val="00411DFA"/>
    <w:rsid w:val="00412F33"/>
    <w:rsid w:val="00413C79"/>
    <w:rsid w:val="004174A9"/>
    <w:rsid w:val="004229D7"/>
    <w:rsid w:val="00424256"/>
    <w:rsid w:val="004242B8"/>
    <w:rsid w:val="004254D9"/>
    <w:rsid w:val="004268FF"/>
    <w:rsid w:val="00427340"/>
    <w:rsid w:val="00427481"/>
    <w:rsid w:val="00427A1E"/>
    <w:rsid w:val="00431652"/>
    <w:rsid w:val="00441D64"/>
    <w:rsid w:val="00443B37"/>
    <w:rsid w:val="00445599"/>
    <w:rsid w:val="00445650"/>
    <w:rsid w:val="00446B60"/>
    <w:rsid w:val="00447CA0"/>
    <w:rsid w:val="004532E3"/>
    <w:rsid w:val="00453635"/>
    <w:rsid w:val="0045478B"/>
    <w:rsid w:val="00455945"/>
    <w:rsid w:val="00456265"/>
    <w:rsid w:val="0045657D"/>
    <w:rsid w:val="00457041"/>
    <w:rsid w:val="004571C8"/>
    <w:rsid w:val="00457DB2"/>
    <w:rsid w:val="0046040B"/>
    <w:rsid w:val="0046055E"/>
    <w:rsid w:val="00461E90"/>
    <w:rsid w:val="00463D65"/>
    <w:rsid w:val="00465673"/>
    <w:rsid w:val="0046750D"/>
    <w:rsid w:val="004705BB"/>
    <w:rsid w:val="00470C60"/>
    <w:rsid w:val="0047121B"/>
    <w:rsid w:val="0047197B"/>
    <w:rsid w:val="0047241A"/>
    <w:rsid w:val="004726E0"/>
    <w:rsid w:val="0047290B"/>
    <w:rsid w:val="00476B9E"/>
    <w:rsid w:val="0047755A"/>
    <w:rsid w:val="00477815"/>
    <w:rsid w:val="0048358F"/>
    <w:rsid w:val="00484CC8"/>
    <w:rsid w:val="00485B41"/>
    <w:rsid w:val="00486691"/>
    <w:rsid w:val="00490E66"/>
    <w:rsid w:val="00493261"/>
    <w:rsid w:val="004932F1"/>
    <w:rsid w:val="004941CB"/>
    <w:rsid w:val="004A0F06"/>
    <w:rsid w:val="004A24F7"/>
    <w:rsid w:val="004A2B56"/>
    <w:rsid w:val="004A4750"/>
    <w:rsid w:val="004A4A57"/>
    <w:rsid w:val="004A5216"/>
    <w:rsid w:val="004A619C"/>
    <w:rsid w:val="004A6286"/>
    <w:rsid w:val="004A63A6"/>
    <w:rsid w:val="004A6CB2"/>
    <w:rsid w:val="004A6EDC"/>
    <w:rsid w:val="004B3DFA"/>
    <w:rsid w:val="004B4534"/>
    <w:rsid w:val="004B60D7"/>
    <w:rsid w:val="004B6D87"/>
    <w:rsid w:val="004B7A6B"/>
    <w:rsid w:val="004C0332"/>
    <w:rsid w:val="004C0643"/>
    <w:rsid w:val="004C0AD2"/>
    <w:rsid w:val="004C0FB3"/>
    <w:rsid w:val="004C2E72"/>
    <w:rsid w:val="004C326D"/>
    <w:rsid w:val="004C3D21"/>
    <w:rsid w:val="004C4FFB"/>
    <w:rsid w:val="004C54B7"/>
    <w:rsid w:val="004C6484"/>
    <w:rsid w:val="004C6A36"/>
    <w:rsid w:val="004C6FCA"/>
    <w:rsid w:val="004C76ED"/>
    <w:rsid w:val="004D0165"/>
    <w:rsid w:val="004D05D7"/>
    <w:rsid w:val="004D298B"/>
    <w:rsid w:val="004D32DB"/>
    <w:rsid w:val="004D6883"/>
    <w:rsid w:val="004E117C"/>
    <w:rsid w:val="004E6D0A"/>
    <w:rsid w:val="004E797C"/>
    <w:rsid w:val="004F2213"/>
    <w:rsid w:val="004F6C1D"/>
    <w:rsid w:val="005009B7"/>
    <w:rsid w:val="00503032"/>
    <w:rsid w:val="0050352C"/>
    <w:rsid w:val="00503E7A"/>
    <w:rsid w:val="00503F21"/>
    <w:rsid w:val="00507D1A"/>
    <w:rsid w:val="0051004A"/>
    <w:rsid w:val="005101DB"/>
    <w:rsid w:val="005112F9"/>
    <w:rsid w:val="00511EFD"/>
    <w:rsid w:val="0051398A"/>
    <w:rsid w:val="005146CC"/>
    <w:rsid w:val="00520478"/>
    <w:rsid w:val="00521F76"/>
    <w:rsid w:val="00524D85"/>
    <w:rsid w:val="00525204"/>
    <w:rsid w:val="005273A7"/>
    <w:rsid w:val="00527749"/>
    <w:rsid w:val="00527D41"/>
    <w:rsid w:val="0053145B"/>
    <w:rsid w:val="00533092"/>
    <w:rsid w:val="00533853"/>
    <w:rsid w:val="00534D7D"/>
    <w:rsid w:val="00535452"/>
    <w:rsid w:val="005354D8"/>
    <w:rsid w:val="00535E46"/>
    <w:rsid w:val="00535FBC"/>
    <w:rsid w:val="00541645"/>
    <w:rsid w:val="0054213A"/>
    <w:rsid w:val="00543822"/>
    <w:rsid w:val="005441FB"/>
    <w:rsid w:val="00544882"/>
    <w:rsid w:val="00546BA1"/>
    <w:rsid w:val="00551375"/>
    <w:rsid w:val="00551EF4"/>
    <w:rsid w:val="005522D4"/>
    <w:rsid w:val="00553534"/>
    <w:rsid w:val="00553B11"/>
    <w:rsid w:val="00555447"/>
    <w:rsid w:val="005567E6"/>
    <w:rsid w:val="00560033"/>
    <w:rsid w:val="005602E5"/>
    <w:rsid w:val="00560600"/>
    <w:rsid w:val="00560D92"/>
    <w:rsid w:val="00563685"/>
    <w:rsid w:val="00563E0C"/>
    <w:rsid w:val="005641E2"/>
    <w:rsid w:val="00564503"/>
    <w:rsid w:val="00567B64"/>
    <w:rsid w:val="00570A75"/>
    <w:rsid w:val="00572BC7"/>
    <w:rsid w:val="00573D20"/>
    <w:rsid w:val="00575240"/>
    <w:rsid w:val="00576E7E"/>
    <w:rsid w:val="0058132A"/>
    <w:rsid w:val="00581E6C"/>
    <w:rsid w:val="00582101"/>
    <w:rsid w:val="00582311"/>
    <w:rsid w:val="005832C9"/>
    <w:rsid w:val="00583D3F"/>
    <w:rsid w:val="0058760F"/>
    <w:rsid w:val="00590C8F"/>
    <w:rsid w:val="005937EF"/>
    <w:rsid w:val="00594403"/>
    <w:rsid w:val="00597D23"/>
    <w:rsid w:val="00597D37"/>
    <w:rsid w:val="005A0E45"/>
    <w:rsid w:val="005A16B6"/>
    <w:rsid w:val="005A57B6"/>
    <w:rsid w:val="005A67AA"/>
    <w:rsid w:val="005A7CBE"/>
    <w:rsid w:val="005B033E"/>
    <w:rsid w:val="005B27FF"/>
    <w:rsid w:val="005B35B0"/>
    <w:rsid w:val="005B53BD"/>
    <w:rsid w:val="005B6A2C"/>
    <w:rsid w:val="005B76B7"/>
    <w:rsid w:val="005B7F2F"/>
    <w:rsid w:val="005C1870"/>
    <w:rsid w:val="005C2D95"/>
    <w:rsid w:val="005C2E8B"/>
    <w:rsid w:val="005C496C"/>
    <w:rsid w:val="005C546C"/>
    <w:rsid w:val="005C7063"/>
    <w:rsid w:val="005D0A8E"/>
    <w:rsid w:val="005D0D46"/>
    <w:rsid w:val="005D1453"/>
    <w:rsid w:val="005D1487"/>
    <w:rsid w:val="005D4E57"/>
    <w:rsid w:val="005D7CFF"/>
    <w:rsid w:val="005E0168"/>
    <w:rsid w:val="005E100D"/>
    <w:rsid w:val="005E13B0"/>
    <w:rsid w:val="005E173B"/>
    <w:rsid w:val="005E1BFB"/>
    <w:rsid w:val="005E1FBE"/>
    <w:rsid w:val="005E2B78"/>
    <w:rsid w:val="005E4194"/>
    <w:rsid w:val="005E502C"/>
    <w:rsid w:val="005E5AAD"/>
    <w:rsid w:val="005E5BAE"/>
    <w:rsid w:val="005E696C"/>
    <w:rsid w:val="005E69B3"/>
    <w:rsid w:val="005E703B"/>
    <w:rsid w:val="005F2938"/>
    <w:rsid w:val="005F2C3E"/>
    <w:rsid w:val="005F2E93"/>
    <w:rsid w:val="005F36ED"/>
    <w:rsid w:val="005F7BC7"/>
    <w:rsid w:val="00605737"/>
    <w:rsid w:val="0061023B"/>
    <w:rsid w:val="00610A98"/>
    <w:rsid w:val="00610F99"/>
    <w:rsid w:val="00611C21"/>
    <w:rsid w:val="00611FE6"/>
    <w:rsid w:val="00615458"/>
    <w:rsid w:val="0062079D"/>
    <w:rsid w:val="00621CAA"/>
    <w:rsid w:val="00625876"/>
    <w:rsid w:val="0062646F"/>
    <w:rsid w:val="006276CF"/>
    <w:rsid w:val="00630426"/>
    <w:rsid w:val="00631B5B"/>
    <w:rsid w:val="00632C12"/>
    <w:rsid w:val="00636DAC"/>
    <w:rsid w:val="00637270"/>
    <w:rsid w:val="0063766F"/>
    <w:rsid w:val="00641601"/>
    <w:rsid w:val="00641BD9"/>
    <w:rsid w:val="00641C2B"/>
    <w:rsid w:val="006427BE"/>
    <w:rsid w:val="00642B7D"/>
    <w:rsid w:val="00643715"/>
    <w:rsid w:val="00643F6B"/>
    <w:rsid w:val="00644CED"/>
    <w:rsid w:val="006466E9"/>
    <w:rsid w:val="00646725"/>
    <w:rsid w:val="006474F9"/>
    <w:rsid w:val="00647D90"/>
    <w:rsid w:val="00650209"/>
    <w:rsid w:val="00650712"/>
    <w:rsid w:val="006524AA"/>
    <w:rsid w:val="0065270A"/>
    <w:rsid w:val="00652B4C"/>
    <w:rsid w:val="00653780"/>
    <w:rsid w:val="00654DEF"/>
    <w:rsid w:val="0065503F"/>
    <w:rsid w:val="00661077"/>
    <w:rsid w:val="0066291D"/>
    <w:rsid w:val="00663787"/>
    <w:rsid w:val="0066524D"/>
    <w:rsid w:val="00670444"/>
    <w:rsid w:val="006711B3"/>
    <w:rsid w:val="0067225D"/>
    <w:rsid w:val="00673B89"/>
    <w:rsid w:val="00674954"/>
    <w:rsid w:val="00675C65"/>
    <w:rsid w:val="00676D48"/>
    <w:rsid w:val="00676ED9"/>
    <w:rsid w:val="00677CA4"/>
    <w:rsid w:val="00680530"/>
    <w:rsid w:val="0068132A"/>
    <w:rsid w:val="0068391F"/>
    <w:rsid w:val="00684F7C"/>
    <w:rsid w:val="00690331"/>
    <w:rsid w:val="00692916"/>
    <w:rsid w:val="00692A0C"/>
    <w:rsid w:val="00695C5B"/>
    <w:rsid w:val="0069685C"/>
    <w:rsid w:val="00696E94"/>
    <w:rsid w:val="006A03CB"/>
    <w:rsid w:val="006A18BF"/>
    <w:rsid w:val="006A19FB"/>
    <w:rsid w:val="006A2B61"/>
    <w:rsid w:val="006A4F46"/>
    <w:rsid w:val="006A4F7A"/>
    <w:rsid w:val="006A4F96"/>
    <w:rsid w:val="006A548C"/>
    <w:rsid w:val="006A57DD"/>
    <w:rsid w:val="006A65A5"/>
    <w:rsid w:val="006A6F76"/>
    <w:rsid w:val="006A77D6"/>
    <w:rsid w:val="006B08A7"/>
    <w:rsid w:val="006B1A7F"/>
    <w:rsid w:val="006B4C5A"/>
    <w:rsid w:val="006B746B"/>
    <w:rsid w:val="006C219D"/>
    <w:rsid w:val="006C6263"/>
    <w:rsid w:val="006C6B25"/>
    <w:rsid w:val="006C6E72"/>
    <w:rsid w:val="006D5DCE"/>
    <w:rsid w:val="006D7E14"/>
    <w:rsid w:val="006E0FCB"/>
    <w:rsid w:val="006E1140"/>
    <w:rsid w:val="006E1A99"/>
    <w:rsid w:val="006E2B85"/>
    <w:rsid w:val="006E37F6"/>
    <w:rsid w:val="006E45B9"/>
    <w:rsid w:val="006E4BE1"/>
    <w:rsid w:val="006F163A"/>
    <w:rsid w:val="006F2ADB"/>
    <w:rsid w:val="006F4D22"/>
    <w:rsid w:val="006F7C43"/>
    <w:rsid w:val="007000F5"/>
    <w:rsid w:val="00700B80"/>
    <w:rsid w:val="00701EAE"/>
    <w:rsid w:val="007040FC"/>
    <w:rsid w:val="0070450A"/>
    <w:rsid w:val="00706BBE"/>
    <w:rsid w:val="007135B7"/>
    <w:rsid w:val="00714216"/>
    <w:rsid w:val="00715EEB"/>
    <w:rsid w:val="007173AB"/>
    <w:rsid w:val="007177E4"/>
    <w:rsid w:val="00720570"/>
    <w:rsid w:val="007216FC"/>
    <w:rsid w:val="00721F51"/>
    <w:rsid w:val="00724927"/>
    <w:rsid w:val="007265D5"/>
    <w:rsid w:val="00727C23"/>
    <w:rsid w:val="00730073"/>
    <w:rsid w:val="00730A2B"/>
    <w:rsid w:val="00732E85"/>
    <w:rsid w:val="00733918"/>
    <w:rsid w:val="00735E9A"/>
    <w:rsid w:val="007400EE"/>
    <w:rsid w:val="007402D8"/>
    <w:rsid w:val="00741DD1"/>
    <w:rsid w:val="00741E1E"/>
    <w:rsid w:val="00742843"/>
    <w:rsid w:val="00744894"/>
    <w:rsid w:val="0074585D"/>
    <w:rsid w:val="00745E65"/>
    <w:rsid w:val="00746A5E"/>
    <w:rsid w:val="00750013"/>
    <w:rsid w:val="00751328"/>
    <w:rsid w:val="00752A05"/>
    <w:rsid w:val="00755B94"/>
    <w:rsid w:val="00756068"/>
    <w:rsid w:val="007563CE"/>
    <w:rsid w:val="00761E70"/>
    <w:rsid w:val="00762AD8"/>
    <w:rsid w:val="00762D12"/>
    <w:rsid w:val="00763E65"/>
    <w:rsid w:val="007664F3"/>
    <w:rsid w:val="0076774C"/>
    <w:rsid w:val="0077115C"/>
    <w:rsid w:val="00771C72"/>
    <w:rsid w:val="00772C95"/>
    <w:rsid w:val="007755C6"/>
    <w:rsid w:val="00776BC3"/>
    <w:rsid w:val="00777FD7"/>
    <w:rsid w:val="00784A0A"/>
    <w:rsid w:val="00787DEF"/>
    <w:rsid w:val="00787FC9"/>
    <w:rsid w:val="00790716"/>
    <w:rsid w:val="00790BE3"/>
    <w:rsid w:val="00791044"/>
    <w:rsid w:val="00791990"/>
    <w:rsid w:val="00792DFC"/>
    <w:rsid w:val="00794933"/>
    <w:rsid w:val="007950BD"/>
    <w:rsid w:val="00796A2A"/>
    <w:rsid w:val="007A01E0"/>
    <w:rsid w:val="007A0A95"/>
    <w:rsid w:val="007A5B4F"/>
    <w:rsid w:val="007A617C"/>
    <w:rsid w:val="007A669A"/>
    <w:rsid w:val="007A72A9"/>
    <w:rsid w:val="007A738E"/>
    <w:rsid w:val="007A7FC1"/>
    <w:rsid w:val="007B01CE"/>
    <w:rsid w:val="007B16D6"/>
    <w:rsid w:val="007B23C9"/>
    <w:rsid w:val="007B4349"/>
    <w:rsid w:val="007B679D"/>
    <w:rsid w:val="007B6BAD"/>
    <w:rsid w:val="007C1728"/>
    <w:rsid w:val="007C274D"/>
    <w:rsid w:val="007C2BD2"/>
    <w:rsid w:val="007C3082"/>
    <w:rsid w:val="007C5BA1"/>
    <w:rsid w:val="007C78D9"/>
    <w:rsid w:val="007D040D"/>
    <w:rsid w:val="007D4C11"/>
    <w:rsid w:val="007D5710"/>
    <w:rsid w:val="007D72C7"/>
    <w:rsid w:val="007E0EB1"/>
    <w:rsid w:val="007E20F8"/>
    <w:rsid w:val="007E290F"/>
    <w:rsid w:val="007E2F7D"/>
    <w:rsid w:val="007E3C3D"/>
    <w:rsid w:val="007E4B92"/>
    <w:rsid w:val="007F0D87"/>
    <w:rsid w:val="007F70A4"/>
    <w:rsid w:val="008008A2"/>
    <w:rsid w:val="00801171"/>
    <w:rsid w:val="0080251F"/>
    <w:rsid w:val="00803A6C"/>
    <w:rsid w:val="008045B7"/>
    <w:rsid w:val="00804C3E"/>
    <w:rsid w:val="00805955"/>
    <w:rsid w:val="00805E4E"/>
    <w:rsid w:val="0080780F"/>
    <w:rsid w:val="00807CEC"/>
    <w:rsid w:val="0081074C"/>
    <w:rsid w:val="0081106F"/>
    <w:rsid w:val="00814062"/>
    <w:rsid w:val="00814846"/>
    <w:rsid w:val="008159C1"/>
    <w:rsid w:val="00816A81"/>
    <w:rsid w:val="00817148"/>
    <w:rsid w:val="00822537"/>
    <w:rsid w:val="00822836"/>
    <w:rsid w:val="00823949"/>
    <w:rsid w:val="00824BAF"/>
    <w:rsid w:val="008254F5"/>
    <w:rsid w:val="008263E3"/>
    <w:rsid w:val="008273B9"/>
    <w:rsid w:val="00827ED2"/>
    <w:rsid w:val="00830039"/>
    <w:rsid w:val="008303B3"/>
    <w:rsid w:val="00831BA2"/>
    <w:rsid w:val="00831E00"/>
    <w:rsid w:val="0083487C"/>
    <w:rsid w:val="00834AA5"/>
    <w:rsid w:val="00834BDF"/>
    <w:rsid w:val="00835418"/>
    <w:rsid w:val="00836289"/>
    <w:rsid w:val="00840648"/>
    <w:rsid w:val="00840832"/>
    <w:rsid w:val="00841AAC"/>
    <w:rsid w:val="00842069"/>
    <w:rsid w:val="00843BCE"/>
    <w:rsid w:val="00844341"/>
    <w:rsid w:val="00846701"/>
    <w:rsid w:val="00846C18"/>
    <w:rsid w:val="0084773C"/>
    <w:rsid w:val="00851615"/>
    <w:rsid w:val="0085170C"/>
    <w:rsid w:val="00851DF4"/>
    <w:rsid w:val="00852B17"/>
    <w:rsid w:val="008535AF"/>
    <w:rsid w:val="00853DBF"/>
    <w:rsid w:val="0085553F"/>
    <w:rsid w:val="00855FCC"/>
    <w:rsid w:val="00856188"/>
    <w:rsid w:val="008571BF"/>
    <w:rsid w:val="0085731E"/>
    <w:rsid w:val="008616FB"/>
    <w:rsid w:val="00861ED8"/>
    <w:rsid w:val="00862FFA"/>
    <w:rsid w:val="008633AC"/>
    <w:rsid w:val="00863722"/>
    <w:rsid w:val="00863AE9"/>
    <w:rsid w:val="00865ABA"/>
    <w:rsid w:val="00866A3D"/>
    <w:rsid w:val="008679CD"/>
    <w:rsid w:val="0087335B"/>
    <w:rsid w:val="00873E1A"/>
    <w:rsid w:val="00877C5A"/>
    <w:rsid w:val="00880F05"/>
    <w:rsid w:val="0088133D"/>
    <w:rsid w:val="00881FFF"/>
    <w:rsid w:val="00882213"/>
    <w:rsid w:val="0088337E"/>
    <w:rsid w:val="0088478B"/>
    <w:rsid w:val="00885B3E"/>
    <w:rsid w:val="00885FDC"/>
    <w:rsid w:val="00887034"/>
    <w:rsid w:val="008871C3"/>
    <w:rsid w:val="00887CC7"/>
    <w:rsid w:val="00891593"/>
    <w:rsid w:val="0089433A"/>
    <w:rsid w:val="008948DE"/>
    <w:rsid w:val="00894AFB"/>
    <w:rsid w:val="00894D87"/>
    <w:rsid w:val="008975EF"/>
    <w:rsid w:val="008A1373"/>
    <w:rsid w:val="008A5A6D"/>
    <w:rsid w:val="008A7411"/>
    <w:rsid w:val="008B0DFE"/>
    <w:rsid w:val="008B21BD"/>
    <w:rsid w:val="008B29FC"/>
    <w:rsid w:val="008B380C"/>
    <w:rsid w:val="008B3960"/>
    <w:rsid w:val="008B400D"/>
    <w:rsid w:val="008B78B9"/>
    <w:rsid w:val="008C1F71"/>
    <w:rsid w:val="008C2CF1"/>
    <w:rsid w:val="008C4E7A"/>
    <w:rsid w:val="008C5080"/>
    <w:rsid w:val="008C5DC6"/>
    <w:rsid w:val="008C6192"/>
    <w:rsid w:val="008C62F0"/>
    <w:rsid w:val="008C677C"/>
    <w:rsid w:val="008C7FCF"/>
    <w:rsid w:val="008D28CA"/>
    <w:rsid w:val="008D36D5"/>
    <w:rsid w:val="008D3ED0"/>
    <w:rsid w:val="008D3FDE"/>
    <w:rsid w:val="008D509D"/>
    <w:rsid w:val="008D7295"/>
    <w:rsid w:val="008D7774"/>
    <w:rsid w:val="008E12D0"/>
    <w:rsid w:val="008E5A44"/>
    <w:rsid w:val="008E5F4F"/>
    <w:rsid w:val="008E6C67"/>
    <w:rsid w:val="008E6E7F"/>
    <w:rsid w:val="008F09AA"/>
    <w:rsid w:val="008F3139"/>
    <w:rsid w:val="008F36D0"/>
    <w:rsid w:val="008F3B06"/>
    <w:rsid w:val="008F53E7"/>
    <w:rsid w:val="008F70F8"/>
    <w:rsid w:val="009006F7"/>
    <w:rsid w:val="0090096A"/>
    <w:rsid w:val="00900AC3"/>
    <w:rsid w:val="00900AC7"/>
    <w:rsid w:val="009064EB"/>
    <w:rsid w:val="00906617"/>
    <w:rsid w:val="00910B98"/>
    <w:rsid w:val="00910D4E"/>
    <w:rsid w:val="00912D82"/>
    <w:rsid w:val="00912FC7"/>
    <w:rsid w:val="0092132D"/>
    <w:rsid w:val="00921677"/>
    <w:rsid w:val="00923A34"/>
    <w:rsid w:val="00923E1F"/>
    <w:rsid w:val="00924BA7"/>
    <w:rsid w:val="00925749"/>
    <w:rsid w:val="00926D6B"/>
    <w:rsid w:val="009277E1"/>
    <w:rsid w:val="00930AF9"/>
    <w:rsid w:val="00930F8A"/>
    <w:rsid w:val="00933BD3"/>
    <w:rsid w:val="0093417E"/>
    <w:rsid w:val="009341AC"/>
    <w:rsid w:val="0093495B"/>
    <w:rsid w:val="00935482"/>
    <w:rsid w:val="00935DA8"/>
    <w:rsid w:val="0093709D"/>
    <w:rsid w:val="00937537"/>
    <w:rsid w:val="00937D89"/>
    <w:rsid w:val="00937E19"/>
    <w:rsid w:val="0094342D"/>
    <w:rsid w:val="009443FE"/>
    <w:rsid w:val="009452C6"/>
    <w:rsid w:val="00945E17"/>
    <w:rsid w:val="00954322"/>
    <w:rsid w:val="00954585"/>
    <w:rsid w:val="009547D9"/>
    <w:rsid w:val="00955027"/>
    <w:rsid w:val="009554CF"/>
    <w:rsid w:val="009559A6"/>
    <w:rsid w:val="009559C3"/>
    <w:rsid w:val="00955D1B"/>
    <w:rsid w:val="009560BF"/>
    <w:rsid w:val="009564C6"/>
    <w:rsid w:val="00960313"/>
    <w:rsid w:val="00960BD7"/>
    <w:rsid w:val="00960FEC"/>
    <w:rsid w:val="00963103"/>
    <w:rsid w:val="0096759A"/>
    <w:rsid w:val="00967635"/>
    <w:rsid w:val="009679B2"/>
    <w:rsid w:val="00967E6B"/>
    <w:rsid w:val="00971DBE"/>
    <w:rsid w:val="009723B2"/>
    <w:rsid w:val="009775F2"/>
    <w:rsid w:val="009840ED"/>
    <w:rsid w:val="009853C8"/>
    <w:rsid w:val="00985BD0"/>
    <w:rsid w:val="00986269"/>
    <w:rsid w:val="0099064F"/>
    <w:rsid w:val="00992E3E"/>
    <w:rsid w:val="00996CE7"/>
    <w:rsid w:val="009A1F1C"/>
    <w:rsid w:val="009A21F6"/>
    <w:rsid w:val="009A28C2"/>
    <w:rsid w:val="009A30F7"/>
    <w:rsid w:val="009A4616"/>
    <w:rsid w:val="009A46D6"/>
    <w:rsid w:val="009A48BA"/>
    <w:rsid w:val="009A4BF4"/>
    <w:rsid w:val="009B15F8"/>
    <w:rsid w:val="009B2D6B"/>
    <w:rsid w:val="009B32F0"/>
    <w:rsid w:val="009B359E"/>
    <w:rsid w:val="009B4287"/>
    <w:rsid w:val="009B47C6"/>
    <w:rsid w:val="009C1968"/>
    <w:rsid w:val="009C1B41"/>
    <w:rsid w:val="009C1EB1"/>
    <w:rsid w:val="009C20F6"/>
    <w:rsid w:val="009C3829"/>
    <w:rsid w:val="009C518A"/>
    <w:rsid w:val="009C51FF"/>
    <w:rsid w:val="009C5FF9"/>
    <w:rsid w:val="009C7A0D"/>
    <w:rsid w:val="009C7C67"/>
    <w:rsid w:val="009C7DCB"/>
    <w:rsid w:val="009D21C5"/>
    <w:rsid w:val="009D38E3"/>
    <w:rsid w:val="009D61F2"/>
    <w:rsid w:val="009D723A"/>
    <w:rsid w:val="009D7568"/>
    <w:rsid w:val="009E0E63"/>
    <w:rsid w:val="009E1D53"/>
    <w:rsid w:val="009E2990"/>
    <w:rsid w:val="009E2ACC"/>
    <w:rsid w:val="009E2EE9"/>
    <w:rsid w:val="009E7A3B"/>
    <w:rsid w:val="009F07B2"/>
    <w:rsid w:val="009F095D"/>
    <w:rsid w:val="009F21D1"/>
    <w:rsid w:val="009F2F5D"/>
    <w:rsid w:val="009F40D1"/>
    <w:rsid w:val="009F5D07"/>
    <w:rsid w:val="009F65A6"/>
    <w:rsid w:val="009F7FF1"/>
    <w:rsid w:val="00A025C8"/>
    <w:rsid w:val="00A06080"/>
    <w:rsid w:val="00A0639F"/>
    <w:rsid w:val="00A06574"/>
    <w:rsid w:val="00A069D5"/>
    <w:rsid w:val="00A13415"/>
    <w:rsid w:val="00A138E2"/>
    <w:rsid w:val="00A141E8"/>
    <w:rsid w:val="00A14774"/>
    <w:rsid w:val="00A14885"/>
    <w:rsid w:val="00A16EC9"/>
    <w:rsid w:val="00A1728B"/>
    <w:rsid w:val="00A17C8D"/>
    <w:rsid w:val="00A20A83"/>
    <w:rsid w:val="00A22524"/>
    <w:rsid w:val="00A22887"/>
    <w:rsid w:val="00A2325A"/>
    <w:rsid w:val="00A2396B"/>
    <w:rsid w:val="00A2415F"/>
    <w:rsid w:val="00A25AB0"/>
    <w:rsid w:val="00A27D3E"/>
    <w:rsid w:val="00A309BF"/>
    <w:rsid w:val="00A30B5A"/>
    <w:rsid w:val="00A30D44"/>
    <w:rsid w:val="00A3128A"/>
    <w:rsid w:val="00A334AE"/>
    <w:rsid w:val="00A35591"/>
    <w:rsid w:val="00A37F79"/>
    <w:rsid w:val="00A409E2"/>
    <w:rsid w:val="00A40F51"/>
    <w:rsid w:val="00A410D9"/>
    <w:rsid w:val="00A4147C"/>
    <w:rsid w:val="00A41536"/>
    <w:rsid w:val="00A418B4"/>
    <w:rsid w:val="00A422C5"/>
    <w:rsid w:val="00A43511"/>
    <w:rsid w:val="00A43834"/>
    <w:rsid w:val="00A43B58"/>
    <w:rsid w:val="00A45470"/>
    <w:rsid w:val="00A4580C"/>
    <w:rsid w:val="00A46969"/>
    <w:rsid w:val="00A50262"/>
    <w:rsid w:val="00A550C2"/>
    <w:rsid w:val="00A55C10"/>
    <w:rsid w:val="00A55F3E"/>
    <w:rsid w:val="00A56EA6"/>
    <w:rsid w:val="00A60FEC"/>
    <w:rsid w:val="00A61585"/>
    <w:rsid w:val="00A62DCA"/>
    <w:rsid w:val="00A63143"/>
    <w:rsid w:val="00A6359F"/>
    <w:rsid w:val="00A64AE1"/>
    <w:rsid w:val="00A663AD"/>
    <w:rsid w:val="00A669B6"/>
    <w:rsid w:val="00A715A5"/>
    <w:rsid w:val="00A71632"/>
    <w:rsid w:val="00A74AF6"/>
    <w:rsid w:val="00A756C6"/>
    <w:rsid w:val="00A7587A"/>
    <w:rsid w:val="00A75E0E"/>
    <w:rsid w:val="00A76E9B"/>
    <w:rsid w:val="00A771B2"/>
    <w:rsid w:val="00A803BB"/>
    <w:rsid w:val="00A84C31"/>
    <w:rsid w:val="00A85283"/>
    <w:rsid w:val="00A87025"/>
    <w:rsid w:val="00A8714B"/>
    <w:rsid w:val="00A910BB"/>
    <w:rsid w:val="00A936E8"/>
    <w:rsid w:val="00A949EE"/>
    <w:rsid w:val="00A94CAA"/>
    <w:rsid w:val="00A9625C"/>
    <w:rsid w:val="00AA08D3"/>
    <w:rsid w:val="00AA1AC2"/>
    <w:rsid w:val="00AA257E"/>
    <w:rsid w:val="00AA2E51"/>
    <w:rsid w:val="00AA2FD8"/>
    <w:rsid w:val="00AA5157"/>
    <w:rsid w:val="00AA5F67"/>
    <w:rsid w:val="00AA6C40"/>
    <w:rsid w:val="00AA7BFE"/>
    <w:rsid w:val="00AB0E80"/>
    <w:rsid w:val="00AB0EFE"/>
    <w:rsid w:val="00AB17CD"/>
    <w:rsid w:val="00AB3138"/>
    <w:rsid w:val="00AB42BE"/>
    <w:rsid w:val="00AB4829"/>
    <w:rsid w:val="00AB4853"/>
    <w:rsid w:val="00AB4D59"/>
    <w:rsid w:val="00AB6851"/>
    <w:rsid w:val="00AB7D3B"/>
    <w:rsid w:val="00AC08EE"/>
    <w:rsid w:val="00AC2223"/>
    <w:rsid w:val="00AC30F3"/>
    <w:rsid w:val="00AC3153"/>
    <w:rsid w:val="00AC49B6"/>
    <w:rsid w:val="00AC5014"/>
    <w:rsid w:val="00AC57A9"/>
    <w:rsid w:val="00AC6FCD"/>
    <w:rsid w:val="00AC7065"/>
    <w:rsid w:val="00AD08FB"/>
    <w:rsid w:val="00AD1A61"/>
    <w:rsid w:val="00AD1FE8"/>
    <w:rsid w:val="00AD2E32"/>
    <w:rsid w:val="00AD4378"/>
    <w:rsid w:val="00AD5CBD"/>
    <w:rsid w:val="00AD7FB2"/>
    <w:rsid w:val="00AE05CC"/>
    <w:rsid w:val="00AE1192"/>
    <w:rsid w:val="00AE2D3A"/>
    <w:rsid w:val="00AE3532"/>
    <w:rsid w:val="00AE4EB4"/>
    <w:rsid w:val="00AE5424"/>
    <w:rsid w:val="00AE5C6F"/>
    <w:rsid w:val="00AE6BBB"/>
    <w:rsid w:val="00AE70A8"/>
    <w:rsid w:val="00AE7663"/>
    <w:rsid w:val="00AE7DC5"/>
    <w:rsid w:val="00AF07D0"/>
    <w:rsid w:val="00AF2C9E"/>
    <w:rsid w:val="00AF42D6"/>
    <w:rsid w:val="00AF465B"/>
    <w:rsid w:val="00AF742F"/>
    <w:rsid w:val="00AF75FB"/>
    <w:rsid w:val="00B011E0"/>
    <w:rsid w:val="00B03486"/>
    <w:rsid w:val="00B04963"/>
    <w:rsid w:val="00B078C2"/>
    <w:rsid w:val="00B10C61"/>
    <w:rsid w:val="00B1378B"/>
    <w:rsid w:val="00B16B1D"/>
    <w:rsid w:val="00B17868"/>
    <w:rsid w:val="00B20A2C"/>
    <w:rsid w:val="00B20FF4"/>
    <w:rsid w:val="00B22CF4"/>
    <w:rsid w:val="00B22DEF"/>
    <w:rsid w:val="00B23E43"/>
    <w:rsid w:val="00B243A0"/>
    <w:rsid w:val="00B25108"/>
    <w:rsid w:val="00B254A7"/>
    <w:rsid w:val="00B335DD"/>
    <w:rsid w:val="00B337A0"/>
    <w:rsid w:val="00B3444D"/>
    <w:rsid w:val="00B358C5"/>
    <w:rsid w:val="00B35A4C"/>
    <w:rsid w:val="00B36F6E"/>
    <w:rsid w:val="00B37539"/>
    <w:rsid w:val="00B37EA0"/>
    <w:rsid w:val="00B411DB"/>
    <w:rsid w:val="00B425C4"/>
    <w:rsid w:val="00B42BDE"/>
    <w:rsid w:val="00B4388C"/>
    <w:rsid w:val="00B43D2C"/>
    <w:rsid w:val="00B44220"/>
    <w:rsid w:val="00B44A15"/>
    <w:rsid w:val="00B464A2"/>
    <w:rsid w:val="00B4738F"/>
    <w:rsid w:val="00B47B58"/>
    <w:rsid w:val="00B5245C"/>
    <w:rsid w:val="00B57351"/>
    <w:rsid w:val="00B57EAA"/>
    <w:rsid w:val="00B609E8"/>
    <w:rsid w:val="00B60D3D"/>
    <w:rsid w:val="00B60E91"/>
    <w:rsid w:val="00B642D3"/>
    <w:rsid w:val="00B665FD"/>
    <w:rsid w:val="00B7195C"/>
    <w:rsid w:val="00B732A7"/>
    <w:rsid w:val="00B73D38"/>
    <w:rsid w:val="00B74700"/>
    <w:rsid w:val="00B75056"/>
    <w:rsid w:val="00B76B65"/>
    <w:rsid w:val="00B77087"/>
    <w:rsid w:val="00B77199"/>
    <w:rsid w:val="00B81426"/>
    <w:rsid w:val="00B81805"/>
    <w:rsid w:val="00B8216A"/>
    <w:rsid w:val="00B828B7"/>
    <w:rsid w:val="00B839B7"/>
    <w:rsid w:val="00B869EA"/>
    <w:rsid w:val="00B91533"/>
    <w:rsid w:val="00B91B21"/>
    <w:rsid w:val="00B923C6"/>
    <w:rsid w:val="00B9544E"/>
    <w:rsid w:val="00B96663"/>
    <w:rsid w:val="00B96E5D"/>
    <w:rsid w:val="00B974B7"/>
    <w:rsid w:val="00BA2B42"/>
    <w:rsid w:val="00BA3452"/>
    <w:rsid w:val="00BA38AA"/>
    <w:rsid w:val="00BA44BD"/>
    <w:rsid w:val="00BA45C0"/>
    <w:rsid w:val="00BA7673"/>
    <w:rsid w:val="00BB0498"/>
    <w:rsid w:val="00BB056C"/>
    <w:rsid w:val="00BB23BE"/>
    <w:rsid w:val="00BB260A"/>
    <w:rsid w:val="00BB4758"/>
    <w:rsid w:val="00BB486A"/>
    <w:rsid w:val="00BB4897"/>
    <w:rsid w:val="00BB6E62"/>
    <w:rsid w:val="00BC1A83"/>
    <w:rsid w:val="00BC53D8"/>
    <w:rsid w:val="00BC6549"/>
    <w:rsid w:val="00BC67B5"/>
    <w:rsid w:val="00BC7AD7"/>
    <w:rsid w:val="00BD14F8"/>
    <w:rsid w:val="00BD24E4"/>
    <w:rsid w:val="00BD28F8"/>
    <w:rsid w:val="00BD5482"/>
    <w:rsid w:val="00BD5F02"/>
    <w:rsid w:val="00BE2D69"/>
    <w:rsid w:val="00BE398B"/>
    <w:rsid w:val="00BE3C1D"/>
    <w:rsid w:val="00BF14F6"/>
    <w:rsid w:val="00BF376B"/>
    <w:rsid w:val="00BF7B5F"/>
    <w:rsid w:val="00BF7F82"/>
    <w:rsid w:val="00C00983"/>
    <w:rsid w:val="00C02310"/>
    <w:rsid w:val="00C025DD"/>
    <w:rsid w:val="00C03E70"/>
    <w:rsid w:val="00C04D66"/>
    <w:rsid w:val="00C061F5"/>
    <w:rsid w:val="00C06557"/>
    <w:rsid w:val="00C10E4C"/>
    <w:rsid w:val="00C12D18"/>
    <w:rsid w:val="00C13DF7"/>
    <w:rsid w:val="00C17894"/>
    <w:rsid w:val="00C17ECB"/>
    <w:rsid w:val="00C2133B"/>
    <w:rsid w:val="00C2692D"/>
    <w:rsid w:val="00C30D21"/>
    <w:rsid w:val="00C316A8"/>
    <w:rsid w:val="00C3241C"/>
    <w:rsid w:val="00C328BC"/>
    <w:rsid w:val="00C37D30"/>
    <w:rsid w:val="00C40242"/>
    <w:rsid w:val="00C44CB9"/>
    <w:rsid w:val="00C463AC"/>
    <w:rsid w:val="00C467A4"/>
    <w:rsid w:val="00C46DF6"/>
    <w:rsid w:val="00C47FCB"/>
    <w:rsid w:val="00C50596"/>
    <w:rsid w:val="00C5136B"/>
    <w:rsid w:val="00C55C63"/>
    <w:rsid w:val="00C62E5A"/>
    <w:rsid w:val="00C631CC"/>
    <w:rsid w:val="00C63553"/>
    <w:rsid w:val="00C63DB5"/>
    <w:rsid w:val="00C64D3A"/>
    <w:rsid w:val="00C65ABF"/>
    <w:rsid w:val="00C66D15"/>
    <w:rsid w:val="00C70D49"/>
    <w:rsid w:val="00C73EAF"/>
    <w:rsid w:val="00C73F8D"/>
    <w:rsid w:val="00C758D6"/>
    <w:rsid w:val="00C76258"/>
    <w:rsid w:val="00C775F6"/>
    <w:rsid w:val="00C77CE8"/>
    <w:rsid w:val="00C80DB5"/>
    <w:rsid w:val="00C81773"/>
    <w:rsid w:val="00C8288B"/>
    <w:rsid w:val="00C83244"/>
    <w:rsid w:val="00C838DF"/>
    <w:rsid w:val="00C83BB2"/>
    <w:rsid w:val="00C84B21"/>
    <w:rsid w:val="00C865E5"/>
    <w:rsid w:val="00C8799F"/>
    <w:rsid w:val="00C87CA8"/>
    <w:rsid w:val="00C90165"/>
    <w:rsid w:val="00C91135"/>
    <w:rsid w:val="00C926A5"/>
    <w:rsid w:val="00C92AB5"/>
    <w:rsid w:val="00C95B98"/>
    <w:rsid w:val="00C97967"/>
    <w:rsid w:val="00CA0F1F"/>
    <w:rsid w:val="00CA1E0C"/>
    <w:rsid w:val="00CA2E00"/>
    <w:rsid w:val="00CA3B32"/>
    <w:rsid w:val="00CA4469"/>
    <w:rsid w:val="00CA5C5C"/>
    <w:rsid w:val="00CA5EDE"/>
    <w:rsid w:val="00CA6781"/>
    <w:rsid w:val="00CB5194"/>
    <w:rsid w:val="00CB526D"/>
    <w:rsid w:val="00CB5E1C"/>
    <w:rsid w:val="00CB6525"/>
    <w:rsid w:val="00CC0A4C"/>
    <w:rsid w:val="00CC4B67"/>
    <w:rsid w:val="00CC5385"/>
    <w:rsid w:val="00CC59FB"/>
    <w:rsid w:val="00CC7646"/>
    <w:rsid w:val="00CD1835"/>
    <w:rsid w:val="00CD1C5E"/>
    <w:rsid w:val="00CD29AE"/>
    <w:rsid w:val="00CD4B3C"/>
    <w:rsid w:val="00CD7058"/>
    <w:rsid w:val="00CD747E"/>
    <w:rsid w:val="00CD776E"/>
    <w:rsid w:val="00CE0EDE"/>
    <w:rsid w:val="00CE4779"/>
    <w:rsid w:val="00CF13D4"/>
    <w:rsid w:val="00CF3762"/>
    <w:rsid w:val="00CF3B56"/>
    <w:rsid w:val="00CF4B9A"/>
    <w:rsid w:val="00CF6081"/>
    <w:rsid w:val="00CF63B9"/>
    <w:rsid w:val="00CF6A1F"/>
    <w:rsid w:val="00CF6F9C"/>
    <w:rsid w:val="00D012AF"/>
    <w:rsid w:val="00D021E7"/>
    <w:rsid w:val="00D0395C"/>
    <w:rsid w:val="00D060DA"/>
    <w:rsid w:val="00D103A2"/>
    <w:rsid w:val="00D11FAC"/>
    <w:rsid w:val="00D14A0A"/>
    <w:rsid w:val="00D2223B"/>
    <w:rsid w:val="00D2657B"/>
    <w:rsid w:val="00D2770D"/>
    <w:rsid w:val="00D300CB"/>
    <w:rsid w:val="00D32A75"/>
    <w:rsid w:val="00D32AAF"/>
    <w:rsid w:val="00D32BFE"/>
    <w:rsid w:val="00D3417A"/>
    <w:rsid w:val="00D34BF9"/>
    <w:rsid w:val="00D34D49"/>
    <w:rsid w:val="00D362F5"/>
    <w:rsid w:val="00D40D2F"/>
    <w:rsid w:val="00D422D4"/>
    <w:rsid w:val="00D431C2"/>
    <w:rsid w:val="00D43360"/>
    <w:rsid w:val="00D4338E"/>
    <w:rsid w:val="00D43A86"/>
    <w:rsid w:val="00D45070"/>
    <w:rsid w:val="00D459B5"/>
    <w:rsid w:val="00D4786D"/>
    <w:rsid w:val="00D50755"/>
    <w:rsid w:val="00D5234A"/>
    <w:rsid w:val="00D52D3A"/>
    <w:rsid w:val="00D5526A"/>
    <w:rsid w:val="00D55290"/>
    <w:rsid w:val="00D55D6D"/>
    <w:rsid w:val="00D5621C"/>
    <w:rsid w:val="00D56302"/>
    <w:rsid w:val="00D6253B"/>
    <w:rsid w:val="00D63D32"/>
    <w:rsid w:val="00D645BB"/>
    <w:rsid w:val="00D646A2"/>
    <w:rsid w:val="00D646BC"/>
    <w:rsid w:val="00D65B9F"/>
    <w:rsid w:val="00D66AC0"/>
    <w:rsid w:val="00D73250"/>
    <w:rsid w:val="00D733AD"/>
    <w:rsid w:val="00D73F42"/>
    <w:rsid w:val="00D769A3"/>
    <w:rsid w:val="00D772F5"/>
    <w:rsid w:val="00D80DEE"/>
    <w:rsid w:val="00D818B2"/>
    <w:rsid w:val="00D85EFC"/>
    <w:rsid w:val="00D8786A"/>
    <w:rsid w:val="00D91930"/>
    <w:rsid w:val="00D92127"/>
    <w:rsid w:val="00D944C7"/>
    <w:rsid w:val="00D94A7F"/>
    <w:rsid w:val="00D957D0"/>
    <w:rsid w:val="00DA07A6"/>
    <w:rsid w:val="00DA09DF"/>
    <w:rsid w:val="00DA0DC8"/>
    <w:rsid w:val="00DA24C7"/>
    <w:rsid w:val="00DA297A"/>
    <w:rsid w:val="00DA335D"/>
    <w:rsid w:val="00DA3870"/>
    <w:rsid w:val="00DA3DD5"/>
    <w:rsid w:val="00DA4AE3"/>
    <w:rsid w:val="00DA4C1A"/>
    <w:rsid w:val="00DB2F47"/>
    <w:rsid w:val="00DB3B36"/>
    <w:rsid w:val="00DB6BEE"/>
    <w:rsid w:val="00DC08C9"/>
    <w:rsid w:val="00DC2D1D"/>
    <w:rsid w:val="00DC633D"/>
    <w:rsid w:val="00DC79F1"/>
    <w:rsid w:val="00DD03DB"/>
    <w:rsid w:val="00DD0AA3"/>
    <w:rsid w:val="00DD0BDD"/>
    <w:rsid w:val="00DD0E30"/>
    <w:rsid w:val="00DD18CC"/>
    <w:rsid w:val="00DD308E"/>
    <w:rsid w:val="00DD4BA4"/>
    <w:rsid w:val="00DE00E5"/>
    <w:rsid w:val="00DE010E"/>
    <w:rsid w:val="00DE0433"/>
    <w:rsid w:val="00DE07FF"/>
    <w:rsid w:val="00DE2762"/>
    <w:rsid w:val="00DE5A37"/>
    <w:rsid w:val="00DF0371"/>
    <w:rsid w:val="00DF039F"/>
    <w:rsid w:val="00DF0933"/>
    <w:rsid w:val="00DF5A87"/>
    <w:rsid w:val="00DF5B72"/>
    <w:rsid w:val="00E00519"/>
    <w:rsid w:val="00E00A7F"/>
    <w:rsid w:val="00E0295B"/>
    <w:rsid w:val="00E02ABC"/>
    <w:rsid w:val="00E03B86"/>
    <w:rsid w:val="00E04266"/>
    <w:rsid w:val="00E04AA9"/>
    <w:rsid w:val="00E05DE4"/>
    <w:rsid w:val="00E13F75"/>
    <w:rsid w:val="00E15C85"/>
    <w:rsid w:val="00E16046"/>
    <w:rsid w:val="00E20413"/>
    <w:rsid w:val="00E21F5E"/>
    <w:rsid w:val="00E2354E"/>
    <w:rsid w:val="00E23F92"/>
    <w:rsid w:val="00E2431C"/>
    <w:rsid w:val="00E24C5C"/>
    <w:rsid w:val="00E25639"/>
    <w:rsid w:val="00E268ED"/>
    <w:rsid w:val="00E278B9"/>
    <w:rsid w:val="00E31D9A"/>
    <w:rsid w:val="00E32CF0"/>
    <w:rsid w:val="00E33191"/>
    <w:rsid w:val="00E347E4"/>
    <w:rsid w:val="00E3675C"/>
    <w:rsid w:val="00E37C04"/>
    <w:rsid w:val="00E37C35"/>
    <w:rsid w:val="00E40455"/>
    <w:rsid w:val="00E42708"/>
    <w:rsid w:val="00E42A2A"/>
    <w:rsid w:val="00E44CDE"/>
    <w:rsid w:val="00E44E08"/>
    <w:rsid w:val="00E45165"/>
    <w:rsid w:val="00E46CC3"/>
    <w:rsid w:val="00E47B72"/>
    <w:rsid w:val="00E5036A"/>
    <w:rsid w:val="00E51759"/>
    <w:rsid w:val="00E54095"/>
    <w:rsid w:val="00E54E9E"/>
    <w:rsid w:val="00E55C34"/>
    <w:rsid w:val="00E6238A"/>
    <w:rsid w:val="00E62B49"/>
    <w:rsid w:val="00E6303A"/>
    <w:rsid w:val="00E646B9"/>
    <w:rsid w:val="00E64BBF"/>
    <w:rsid w:val="00E73A71"/>
    <w:rsid w:val="00E746A1"/>
    <w:rsid w:val="00E748E6"/>
    <w:rsid w:val="00E74B7E"/>
    <w:rsid w:val="00E75DF3"/>
    <w:rsid w:val="00E75FF5"/>
    <w:rsid w:val="00E82ABB"/>
    <w:rsid w:val="00E85C6C"/>
    <w:rsid w:val="00E91891"/>
    <w:rsid w:val="00E926DB"/>
    <w:rsid w:val="00E934DE"/>
    <w:rsid w:val="00E9415F"/>
    <w:rsid w:val="00E97647"/>
    <w:rsid w:val="00EA0683"/>
    <w:rsid w:val="00EA140C"/>
    <w:rsid w:val="00EA2879"/>
    <w:rsid w:val="00EA4560"/>
    <w:rsid w:val="00EA65D3"/>
    <w:rsid w:val="00EA6C58"/>
    <w:rsid w:val="00EA7ECF"/>
    <w:rsid w:val="00EA7FF9"/>
    <w:rsid w:val="00EB15DA"/>
    <w:rsid w:val="00EB2169"/>
    <w:rsid w:val="00EB50A7"/>
    <w:rsid w:val="00EB5132"/>
    <w:rsid w:val="00EC0BA8"/>
    <w:rsid w:val="00EC0D88"/>
    <w:rsid w:val="00EC0F55"/>
    <w:rsid w:val="00EC22DD"/>
    <w:rsid w:val="00EC3DD1"/>
    <w:rsid w:val="00EC46C5"/>
    <w:rsid w:val="00EC49A5"/>
    <w:rsid w:val="00EC4A84"/>
    <w:rsid w:val="00EC4BB4"/>
    <w:rsid w:val="00EC7686"/>
    <w:rsid w:val="00ED03F7"/>
    <w:rsid w:val="00ED0BD5"/>
    <w:rsid w:val="00ED1955"/>
    <w:rsid w:val="00ED1DC3"/>
    <w:rsid w:val="00ED21C9"/>
    <w:rsid w:val="00ED22A2"/>
    <w:rsid w:val="00ED46DF"/>
    <w:rsid w:val="00ED689A"/>
    <w:rsid w:val="00ED68DF"/>
    <w:rsid w:val="00ED6D05"/>
    <w:rsid w:val="00ED732B"/>
    <w:rsid w:val="00EE2296"/>
    <w:rsid w:val="00EE34D7"/>
    <w:rsid w:val="00EE43A7"/>
    <w:rsid w:val="00EE5BD2"/>
    <w:rsid w:val="00EE7160"/>
    <w:rsid w:val="00EE7C2D"/>
    <w:rsid w:val="00EF1CB0"/>
    <w:rsid w:val="00EF42F3"/>
    <w:rsid w:val="00F01B88"/>
    <w:rsid w:val="00F0268B"/>
    <w:rsid w:val="00F03A8B"/>
    <w:rsid w:val="00F03D49"/>
    <w:rsid w:val="00F04EF3"/>
    <w:rsid w:val="00F04F8E"/>
    <w:rsid w:val="00F058E8"/>
    <w:rsid w:val="00F05C66"/>
    <w:rsid w:val="00F05D0A"/>
    <w:rsid w:val="00F107C7"/>
    <w:rsid w:val="00F10D40"/>
    <w:rsid w:val="00F13007"/>
    <w:rsid w:val="00F1331A"/>
    <w:rsid w:val="00F14375"/>
    <w:rsid w:val="00F174B1"/>
    <w:rsid w:val="00F2323A"/>
    <w:rsid w:val="00F23548"/>
    <w:rsid w:val="00F2402B"/>
    <w:rsid w:val="00F248E4"/>
    <w:rsid w:val="00F25705"/>
    <w:rsid w:val="00F25801"/>
    <w:rsid w:val="00F27DB4"/>
    <w:rsid w:val="00F30C97"/>
    <w:rsid w:val="00F32905"/>
    <w:rsid w:val="00F32977"/>
    <w:rsid w:val="00F335E0"/>
    <w:rsid w:val="00F34180"/>
    <w:rsid w:val="00F35EBB"/>
    <w:rsid w:val="00F35F93"/>
    <w:rsid w:val="00F3607B"/>
    <w:rsid w:val="00F36DA5"/>
    <w:rsid w:val="00F407D4"/>
    <w:rsid w:val="00F41204"/>
    <w:rsid w:val="00F415D3"/>
    <w:rsid w:val="00F41E80"/>
    <w:rsid w:val="00F42BF7"/>
    <w:rsid w:val="00F43C04"/>
    <w:rsid w:val="00F43C6A"/>
    <w:rsid w:val="00F4662E"/>
    <w:rsid w:val="00F47CD9"/>
    <w:rsid w:val="00F5352C"/>
    <w:rsid w:val="00F57FA9"/>
    <w:rsid w:val="00F60DE3"/>
    <w:rsid w:val="00F61E36"/>
    <w:rsid w:val="00F631AA"/>
    <w:rsid w:val="00F63392"/>
    <w:rsid w:val="00F63F3E"/>
    <w:rsid w:val="00F648CF"/>
    <w:rsid w:val="00F67ABA"/>
    <w:rsid w:val="00F71421"/>
    <w:rsid w:val="00F72D56"/>
    <w:rsid w:val="00F75E1F"/>
    <w:rsid w:val="00F773A1"/>
    <w:rsid w:val="00F802A5"/>
    <w:rsid w:val="00F80FE2"/>
    <w:rsid w:val="00F811F5"/>
    <w:rsid w:val="00F81CF5"/>
    <w:rsid w:val="00F82347"/>
    <w:rsid w:val="00F82C90"/>
    <w:rsid w:val="00F86986"/>
    <w:rsid w:val="00F9207B"/>
    <w:rsid w:val="00F95CA9"/>
    <w:rsid w:val="00F96338"/>
    <w:rsid w:val="00F96F30"/>
    <w:rsid w:val="00F97945"/>
    <w:rsid w:val="00F97C28"/>
    <w:rsid w:val="00FA0719"/>
    <w:rsid w:val="00FA0C36"/>
    <w:rsid w:val="00FA0EFF"/>
    <w:rsid w:val="00FA1326"/>
    <w:rsid w:val="00FA216A"/>
    <w:rsid w:val="00FA3A81"/>
    <w:rsid w:val="00FA7E7D"/>
    <w:rsid w:val="00FB0C24"/>
    <w:rsid w:val="00FB3170"/>
    <w:rsid w:val="00FB42CB"/>
    <w:rsid w:val="00FB48C7"/>
    <w:rsid w:val="00FC0A43"/>
    <w:rsid w:val="00FC3DC7"/>
    <w:rsid w:val="00FC3ED5"/>
    <w:rsid w:val="00FC4B7E"/>
    <w:rsid w:val="00FC5D6E"/>
    <w:rsid w:val="00FC781D"/>
    <w:rsid w:val="00FC7FFA"/>
    <w:rsid w:val="00FD3C46"/>
    <w:rsid w:val="00FD4538"/>
    <w:rsid w:val="00FD5D76"/>
    <w:rsid w:val="00FD6B3D"/>
    <w:rsid w:val="00FE145F"/>
    <w:rsid w:val="00FE161D"/>
    <w:rsid w:val="00FE3217"/>
    <w:rsid w:val="00FE337C"/>
    <w:rsid w:val="00FE39B2"/>
    <w:rsid w:val="00FE624E"/>
    <w:rsid w:val="00FE6B09"/>
    <w:rsid w:val="00FE7242"/>
    <w:rsid w:val="00FE76C2"/>
    <w:rsid w:val="00FE7EBF"/>
    <w:rsid w:val="00FF067C"/>
    <w:rsid w:val="00FF6A6A"/>
    <w:rsid w:val="03F5C8A7"/>
    <w:rsid w:val="0DE67230"/>
    <w:rsid w:val="1DF4DC40"/>
    <w:rsid w:val="28C4608F"/>
    <w:rsid w:val="2ABA36EB"/>
    <w:rsid w:val="2EA00142"/>
    <w:rsid w:val="37668776"/>
    <w:rsid w:val="43470817"/>
    <w:rsid w:val="44E2D878"/>
    <w:rsid w:val="46E1F229"/>
    <w:rsid w:val="56BBFDB2"/>
    <w:rsid w:val="5C169A2C"/>
    <w:rsid w:val="675EA9A8"/>
    <w:rsid w:val="7292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FD6BE"/>
  <w15:docId w15:val="{7170BAA3-414F-4CE9-8343-EA1E3F07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D1A"/>
    <w:pPr>
      <w:widowControl/>
      <w:spacing w:after="160" w:line="259" w:lineRule="auto"/>
      <w:jc w:val="left"/>
    </w:pPr>
    <w:rPr>
      <w:kern w:val="0"/>
      <w:sz w:val="2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7950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35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F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F7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41F7E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241F7E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241F7E"/>
    <w:rPr>
      <w:kern w:val="0"/>
      <w:sz w:val="20"/>
      <w:szCs w:val="20"/>
      <w:lang w:eastAsia="en-US"/>
    </w:rPr>
  </w:style>
  <w:style w:type="table" w:customStyle="1" w:styleId="1">
    <w:name w:val="网格型1"/>
    <w:basedOn w:val="a1"/>
    <w:uiPriority w:val="39"/>
    <w:rsid w:val="00B974B7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B974B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E2563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E25639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2563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25639"/>
    <w:rPr>
      <w:rFonts w:ascii="Times New Roman" w:hAnsi="Times New Roman" w:cs="Times New Roman"/>
      <w:noProof/>
      <w:kern w:val="0"/>
      <w:sz w:val="24"/>
      <w:lang w:eastAsia="en-US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313DF0"/>
    <w:pPr>
      <w:spacing w:line="259" w:lineRule="auto"/>
    </w:pPr>
    <w:rPr>
      <w:b/>
      <w:bCs/>
      <w:sz w:val="22"/>
      <w:szCs w:val="22"/>
    </w:rPr>
  </w:style>
  <w:style w:type="character" w:customStyle="1" w:styleId="ac">
    <w:name w:val="批注主题 字符"/>
    <w:basedOn w:val="a9"/>
    <w:link w:val="ab"/>
    <w:uiPriority w:val="99"/>
    <w:semiHidden/>
    <w:rsid w:val="00313DF0"/>
    <w:rPr>
      <w:b/>
      <w:bCs/>
      <w:kern w:val="0"/>
      <w:sz w:val="22"/>
      <w:szCs w:val="20"/>
      <w:lang w:eastAsia="en-US"/>
    </w:rPr>
  </w:style>
  <w:style w:type="paragraph" w:styleId="ad">
    <w:name w:val="Revision"/>
    <w:hidden/>
    <w:uiPriority w:val="99"/>
    <w:semiHidden/>
    <w:rsid w:val="00751328"/>
    <w:pPr>
      <w:widowControl/>
      <w:jc w:val="left"/>
    </w:pPr>
    <w:rPr>
      <w:kern w:val="0"/>
      <w:sz w:val="22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1A2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A2364"/>
    <w:rPr>
      <w:rFonts w:ascii="Segoe UI" w:hAnsi="Segoe UI" w:cs="Segoe UI"/>
      <w:kern w:val="0"/>
      <w:sz w:val="18"/>
      <w:szCs w:val="18"/>
      <w:lang w:eastAsia="en-US"/>
    </w:rPr>
  </w:style>
  <w:style w:type="character" w:customStyle="1" w:styleId="20">
    <w:name w:val="标题 2 字符"/>
    <w:basedOn w:val="a0"/>
    <w:link w:val="2"/>
    <w:uiPriority w:val="9"/>
    <w:rsid w:val="007950BD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f0">
    <w:name w:val="List Paragraph"/>
    <w:basedOn w:val="a"/>
    <w:uiPriority w:val="34"/>
    <w:qFormat/>
    <w:rsid w:val="00445599"/>
    <w:pPr>
      <w:ind w:firstLineChars="200" w:firstLine="420"/>
    </w:pPr>
  </w:style>
  <w:style w:type="table" w:customStyle="1" w:styleId="NormalTable0">
    <w:name w:val="Normal Table0"/>
    <w:uiPriority w:val="99"/>
    <w:semiHidden/>
    <w:rsid w:val="00010C54"/>
    <w:pPr>
      <w:widowControl/>
      <w:spacing w:after="160" w:line="256" w:lineRule="auto"/>
      <w:jc w:val="left"/>
    </w:pPr>
    <w:rPr>
      <w:kern w:val="0"/>
      <w:sz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Hyperlink"/>
    <w:basedOn w:val="a0"/>
    <w:uiPriority w:val="99"/>
    <w:unhideWhenUsed/>
    <w:rsid w:val="001506E6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1506E6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9B359E"/>
    <w:rPr>
      <w:b/>
      <w:bCs/>
      <w:kern w:val="0"/>
      <w:sz w:val="32"/>
      <w:szCs w:val="32"/>
      <w:lang w:eastAsia="en-US"/>
    </w:rPr>
  </w:style>
  <w:style w:type="table" w:styleId="af2">
    <w:name w:val="Table Grid"/>
    <w:basedOn w:val="a1"/>
    <w:uiPriority w:val="39"/>
    <w:rsid w:val="00507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7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9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9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2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5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58C8C15FAB134D9D5BC36EB0C59CB3" ma:contentTypeVersion="10" ma:contentTypeDescription="Skapa ett nytt dokument." ma:contentTypeScope="" ma:versionID="c9637f7f1b8371fd9b6716c0277fbeee">
  <xsd:schema xmlns:xsd="http://www.w3.org/2001/XMLSchema" xmlns:xs="http://www.w3.org/2001/XMLSchema" xmlns:p="http://schemas.microsoft.com/office/2006/metadata/properties" xmlns:ns3="42774879-6f85-42f3-a499-4e09a5e66a77" targetNamespace="http://schemas.microsoft.com/office/2006/metadata/properties" ma:root="true" ma:fieldsID="91f1bc4800cde3b494ed9a5148f0b1da" ns3:_="">
    <xsd:import namespace="42774879-6f85-42f3-a499-4e09a5e66a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74879-6f85-42f3-a499-4e09a5e66a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DFEEA8-E05F-4D72-A7F5-35B5C3245F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E67099-B7DE-4BE8-8366-E8E3918B5D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8EAB9D-8E66-46EC-93FC-CDAFBB672B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46E2F5-6B48-4DDC-9AA0-4F04E15EC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74879-6f85-42f3-a499-4e09a5e66a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207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ei Zeng</dc:creator>
  <cp:keywords/>
  <dc:description/>
  <cp:lastModifiedBy>Erwei Zeng</cp:lastModifiedBy>
  <cp:revision>39</cp:revision>
  <cp:lastPrinted>2023-04-02T19:34:00Z</cp:lastPrinted>
  <dcterms:created xsi:type="dcterms:W3CDTF">2023-12-08T22:17:00Z</dcterms:created>
  <dcterms:modified xsi:type="dcterms:W3CDTF">2024-02-1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8C8C15FAB134D9D5BC36EB0C59CB3</vt:lpwstr>
  </property>
</Properties>
</file>